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2040" w:rsidRDefault="00C32040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TABLES</w:t>
      </w:r>
    </w:p>
    <w:p w:rsidR="00C32040" w:rsidRDefault="00C32040">
      <w:pPr>
        <w:rPr>
          <w:rFonts w:ascii="Times New Roman" w:hAnsi="Times New Roman" w:cs="Times New Roman"/>
          <w:b/>
          <w:lang w:val="en-US"/>
        </w:rPr>
      </w:pPr>
    </w:p>
    <w:p w:rsidR="00367F5B" w:rsidRPr="007B2F5C" w:rsidRDefault="007B2F5C" w:rsidP="00367F5B">
      <w:pPr>
        <w:rPr>
          <w:rFonts w:ascii="Times New Roman" w:hAnsi="Times New Roman" w:cs="Times New Roman"/>
          <w:lang w:val="en-US"/>
        </w:rPr>
      </w:pPr>
      <w:r w:rsidRPr="007B2F5C">
        <w:rPr>
          <w:rFonts w:ascii="Times New Roman" w:hAnsi="Times New Roman" w:cs="Times New Roman"/>
          <w:b/>
          <w:lang w:val="en-US"/>
        </w:rPr>
        <w:t>Supplementary T</w:t>
      </w:r>
      <w:r w:rsidR="0075323B" w:rsidRPr="007B2F5C">
        <w:rPr>
          <w:rFonts w:ascii="Times New Roman" w:hAnsi="Times New Roman" w:cs="Times New Roman"/>
          <w:b/>
          <w:lang w:val="en-US"/>
        </w:rPr>
        <w:t xml:space="preserve">able </w:t>
      </w:r>
      <w:r w:rsidR="0095726A">
        <w:rPr>
          <w:rFonts w:ascii="Times New Roman" w:hAnsi="Times New Roman" w:cs="Times New Roman"/>
          <w:b/>
          <w:lang w:val="en-US"/>
        </w:rPr>
        <w:t>S</w:t>
      </w:r>
      <w:r w:rsidR="007F51F2">
        <w:rPr>
          <w:rFonts w:ascii="Times New Roman" w:hAnsi="Times New Roman" w:cs="Times New Roman"/>
          <w:b/>
          <w:lang w:val="en-US"/>
        </w:rPr>
        <w:t>1</w:t>
      </w:r>
      <w:r w:rsidR="00367F5B" w:rsidRPr="007B2F5C">
        <w:rPr>
          <w:rFonts w:ascii="Times New Roman" w:hAnsi="Times New Roman" w:cs="Times New Roman"/>
          <w:b/>
          <w:lang w:val="en-US"/>
        </w:rPr>
        <w:t>.</w:t>
      </w:r>
      <w:r w:rsidR="00367F5B" w:rsidRPr="007B2F5C">
        <w:rPr>
          <w:rFonts w:ascii="Times New Roman" w:hAnsi="Times New Roman" w:cs="Times New Roman"/>
          <w:lang w:val="en-US"/>
        </w:rPr>
        <w:t xml:space="preserve"> Description of clinical and </w:t>
      </w:r>
      <w:proofErr w:type="spellStart"/>
      <w:r w:rsidR="00367F5B" w:rsidRPr="007B2F5C">
        <w:rPr>
          <w:rFonts w:ascii="Times New Roman" w:hAnsi="Times New Roman" w:cs="Times New Roman"/>
          <w:lang w:val="en-US"/>
        </w:rPr>
        <w:t>anatomopathologic</w:t>
      </w:r>
      <w:proofErr w:type="spellEnd"/>
      <w:r w:rsidR="00367F5B" w:rsidRPr="007B2F5C">
        <w:rPr>
          <w:rFonts w:ascii="Times New Roman" w:hAnsi="Times New Roman" w:cs="Times New Roman"/>
          <w:lang w:val="en-US"/>
        </w:rPr>
        <w:t xml:space="preserve"> data of the 57 samples of primary </w:t>
      </w:r>
      <w:r w:rsidRPr="007B2F5C">
        <w:rPr>
          <w:rFonts w:ascii="Times New Roman" w:hAnsi="Times New Roman" w:cs="Times New Roman"/>
          <w:lang w:val="en-US"/>
        </w:rPr>
        <w:t xml:space="preserve">invasive ductal carcinoma </w:t>
      </w:r>
      <w:r w:rsidR="0095726A">
        <w:rPr>
          <w:rFonts w:ascii="Times New Roman" w:hAnsi="Times New Roman" w:cs="Times New Roman"/>
          <w:lang w:val="en-US"/>
        </w:rPr>
        <w:t xml:space="preserve">of </w:t>
      </w:r>
      <w:r w:rsidR="00A57AE2">
        <w:rPr>
          <w:rFonts w:ascii="Times New Roman" w:hAnsi="Times New Roman" w:cs="Times New Roman"/>
          <w:lang w:val="en-US"/>
        </w:rPr>
        <w:t>the breast</w:t>
      </w:r>
      <w:r w:rsidR="00367F5B" w:rsidRPr="007B2F5C">
        <w:rPr>
          <w:rFonts w:ascii="Times New Roman" w:hAnsi="Times New Roman" w:cs="Times New Roman"/>
          <w:lang w:val="en-US"/>
        </w:rPr>
        <w:t>.</w:t>
      </w:r>
    </w:p>
    <w:tbl>
      <w:tblPr>
        <w:tblStyle w:val="LightShading"/>
        <w:tblW w:w="14709" w:type="dxa"/>
        <w:tblBorders>
          <w:top w:val="none" w:sz="0" w:space="0" w:color="auto"/>
          <w:bottom w:val="none" w:sz="0" w:space="0" w:color="auto"/>
        </w:tblBorders>
        <w:shd w:val="clear" w:color="auto" w:fill="FFFFFF" w:themeFill="background1"/>
        <w:tblLayout w:type="fixed"/>
        <w:tblLook w:val="04A0"/>
      </w:tblPr>
      <w:tblGrid>
        <w:gridCol w:w="1101"/>
        <w:gridCol w:w="708"/>
        <w:gridCol w:w="1276"/>
        <w:gridCol w:w="709"/>
        <w:gridCol w:w="954"/>
        <w:gridCol w:w="993"/>
        <w:gridCol w:w="850"/>
        <w:gridCol w:w="1030"/>
        <w:gridCol w:w="567"/>
        <w:gridCol w:w="567"/>
        <w:gridCol w:w="851"/>
        <w:gridCol w:w="1521"/>
        <w:gridCol w:w="1134"/>
        <w:gridCol w:w="567"/>
        <w:gridCol w:w="709"/>
        <w:gridCol w:w="1172"/>
      </w:tblGrid>
      <w:tr w:rsidR="007B2F5C" w:rsidRPr="00A57AE2" w:rsidTr="007B2F5C">
        <w:trPr>
          <w:cnfStyle w:val="100000000000"/>
          <w:trHeight w:val="622"/>
        </w:trPr>
        <w:tc>
          <w:tcPr>
            <w:cnfStyle w:val="001000000000"/>
            <w:tcW w:w="1101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AC2175" w:rsidRPr="00A57AE2" w:rsidRDefault="007B2F5C" w:rsidP="007B2F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t-BR"/>
              </w:rPr>
            </w:pPr>
            <w:r w:rsidRPr="00A57AE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t-BR"/>
              </w:rPr>
              <w:t>Sample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AC2175" w:rsidRPr="00A57AE2" w:rsidRDefault="00AC2175" w:rsidP="00574613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t-BR"/>
              </w:rPr>
            </w:pPr>
            <w:r w:rsidRPr="00A57AE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t-BR"/>
              </w:rPr>
              <w:t>Stag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AC2175" w:rsidRPr="00A57AE2" w:rsidRDefault="00AC2175" w:rsidP="0025223F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t-BR"/>
              </w:rPr>
            </w:pPr>
            <w:r w:rsidRPr="00A57AE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t-BR"/>
              </w:rPr>
              <w:t>TNM</w:t>
            </w:r>
            <w:r w:rsidRPr="00A57AE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pt-BR"/>
              </w:rPr>
              <w:t>1</w:t>
            </w:r>
          </w:p>
        </w:tc>
        <w:tc>
          <w:tcPr>
            <w:tcW w:w="3506" w:type="dxa"/>
            <w:gridSpan w:val="4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AC2175" w:rsidRPr="00A57AE2" w:rsidRDefault="00AC2175" w:rsidP="0025223F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t-BR"/>
              </w:rPr>
            </w:pPr>
            <w:r w:rsidRPr="00A57AE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t-BR"/>
              </w:rPr>
              <w:t>SBR</w:t>
            </w:r>
            <w:r w:rsidRPr="00A57AE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pt-BR"/>
              </w:rPr>
              <w:t>2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AC2175" w:rsidRPr="00A57AE2" w:rsidRDefault="00FD1712" w:rsidP="0025223F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t-BR"/>
              </w:rPr>
            </w:pPr>
            <w:r w:rsidRPr="00A57AE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t-BR"/>
              </w:rPr>
              <w:t>LVI</w:t>
            </w:r>
            <w:r w:rsidRPr="00A57AE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pt-BR"/>
              </w:rPr>
              <w:t>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AC2175" w:rsidRPr="00A57AE2" w:rsidRDefault="00AC2175" w:rsidP="00FD1712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t-BR"/>
              </w:rPr>
            </w:pPr>
            <w:r w:rsidRPr="00A57AE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t-BR"/>
              </w:rPr>
              <w:t>PR</w:t>
            </w:r>
            <w:r w:rsidR="00FD1712" w:rsidRPr="00A57AE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pt-BR"/>
              </w:rPr>
              <w:t>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AC2175" w:rsidRPr="00A57AE2" w:rsidRDefault="00AC2175" w:rsidP="00FD1712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t-BR"/>
              </w:rPr>
            </w:pPr>
            <w:r w:rsidRPr="00A57AE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t-BR"/>
              </w:rPr>
              <w:t>ER</w:t>
            </w:r>
            <w:r w:rsidR="00FD1712" w:rsidRPr="00A57AE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pt-BR"/>
              </w:rPr>
              <w:t>5</w:t>
            </w:r>
          </w:p>
        </w:tc>
        <w:tc>
          <w:tcPr>
            <w:tcW w:w="2372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AC2175" w:rsidRPr="00A57AE2" w:rsidRDefault="00AC2175" w:rsidP="0025223F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t-BR"/>
              </w:rPr>
            </w:pPr>
            <w:r w:rsidRPr="00A57AE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t-BR"/>
              </w:rPr>
              <w:t>ERBB2</w:t>
            </w:r>
          </w:p>
          <w:p w:rsidR="00AC2175" w:rsidRPr="00A57AE2" w:rsidRDefault="00AC2175" w:rsidP="0025223F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AC2175" w:rsidRPr="00A57AE2" w:rsidRDefault="00AC2175" w:rsidP="007B2F5C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pt-BR"/>
              </w:rPr>
            </w:pPr>
            <w:r w:rsidRPr="00A57AE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pt-BR"/>
              </w:rPr>
              <w:t>Lymph node*</w:t>
            </w:r>
          </w:p>
          <w:p w:rsidR="00AC2175" w:rsidRPr="00A57AE2" w:rsidRDefault="00AC2175" w:rsidP="007B2F5C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pt-BR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AC2175" w:rsidRPr="00A57AE2" w:rsidRDefault="00AC2175" w:rsidP="0025223F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t-BR"/>
              </w:rPr>
            </w:pPr>
            <w:r w:rsidRPr="00A57AE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t-BR"/>
              </w:rPr>
              <w:t>p5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AC2175" w:rsidRPr="00A57AE2" w:rsidRDefault="007B2F5C" w:rsidP="0025223F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t-BR"/>
              </w:rPr>
            </w:pPr>
            <w:r w:rsidRPr="00A57AE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t-BR"/>
              </w:rPr>
              <w:t>ki</w:t>
            </w:r>
            <w:r w:rsidR="00AC2175" w:rsidRPr="00A57AE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t-BR"/>
              </w:rPr>
              <w:t>67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AC2175" w:rsidRPr="00A57AE2" w:rsidRDefault="00AC2175" w:rsidP="007B2F5C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t-BR"/>
              </w:rPr>
            </w:pPr>
            <w:r w:rsidRPr="00A57AE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t-BR"/>
              </w:rPr>
              <w:t>Tumor size</w:t>
            </w:r>
            <w:r w:rsidR="007B2F5C" w:rsidRPr="00A57AE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t-BR"/>
              </w:rPr>
              <w:t xml:space="preserve"> </w:t>
            </w:r>
            <w:r w:rsidRPr="00A57AE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t-BR"/>
              </w:rPr>
              <w:t>(cm)</w:t>
            </w:r>
          </w:p>
        </w:tc>
      </w:tr>
      <w:tr w:rsidR="00E17E20" w:rsidRPr="00574613" w:rsidTr="007B2F5C">
        <w:trPr>
          <w:cnfStyle w:val="000000100000"/>
          <w:trHeight w:val="340"/>
        </w:trPr>
        <w:tc>
          <w:tcPr>
            <w:cnfStyle w:val="001000000000"/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C2175" w:rsidRPr="00574613" w:rsidRDefault="00AC2175" w:rsidP="005746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C2175" w:rsidRPr="00574613" w:rsidRDefault="00AC2175" w:rsidP="005746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highlight w:val="yellow"/>
                <w:lang w:eastAsia="pt-BR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SBR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Mitosi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Nucleu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Tubule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C2175" w:rsidRPr="00574613" w:rsidRDefault="00AC2175" w:rsidP="00FD171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IHQ</w:t>
            </w:r>
            <w:r w:rsidR="00FD171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pt-BR"/>
              </w:rPr>
              <w:t>6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C2175" w:rsidRPr="00574613" w:rsidRDefault="00AC2175" w:rsidP="00FD171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FISH</w:t>
            </w:r>
            <w:r w:rsidR="00FD171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pt-BR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C2175" w:rsidRPr="00574613" w:rsidRDefault="00AC2175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C2175" w:rsidRPr="00574613" w:rsidRDefault="00AC2175" w:rsidP="0025223F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C2175" w:rsidRPr="00574613" w:rsidRDefault="00AC2175" w:rsidP="0025223F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C2175" w:rsidRPr="00574613" w:rsidRDefault="00AC2175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</w:p>
        </w:tc>
      </w:tr>
      <w:tr w:rsidR="00E17E20" w:rsidRPr="00574613" w:rsidTr="007B2F5C">
        <w:trPr>
          <w:trHeight w:val="300"/>
        </w:trPr>
        <w:tc>
          <w:tcPr>
            <w:cnfStyle w:val="001000000000"/>
            <w:tcW w:w="1101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5746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C1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5746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b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4bN1M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+</w:t>
            </w:r>
          </w:p>
        </w:tc>
        <w:tc>
          <w:tcPr>
            <w:tcW w:w="1521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57AE2" w:rsidP="00A57A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/</w:t>
            </w:r>
            <w:r w:rsidR="00AC2175"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25223F" w:rsidP="0025223F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A57A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0</w:t>
            </w:r>
          </w:p>
        </w:tc>
      </w:tr>
      <w:tr w:rsidR="00E17E20" w:rsidRPr="00574613" w:rsidTr="007B2F5C">
        <w:trPr>
          <w:cnfStyle w:val="000000100000"/>
          <w:trHeight w:val="300"/>
        </w:trPr>
        <w:tc>
          <w:tcPr>
            <w:cnfStyle w:val="001000000000"/>
            <w:tcW w:w="1101" w:type="dxa"/>
            <w:shd w:val="clear" w:color="auto" w:fill="FFFFFF" w:themeFill="background1"/>
            <w:noWrap/>
            <w:hideMark/>
          </w:tcPr>
          <w:p w:rsidR="00AC2175" w:rsidRPr="00574613" w:rsidRDefault="00AC2175" w:rsidP="005746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C120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AC2175" w:rsidRPr="00574613" w:rsidRDefault="00AC2175" w:rsidP="005746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c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2N3M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54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030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1521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/17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3</w:t>
            </w:r>
          </w:p>
        </w:tc>
      </w:tr>
      <w:tr w:rsidR="00E17E20" w:rsidRPr="00574613" w:rsidTr="007B2F5C">
        <w:trPr>
          <w:trHeight w:val="300"/>
        </w:trPr>
        <w:tc>
          <w:tcPr>
            <w:cnfStyle w:val="001000000000"/>
            <w:tcW w:w="1101" w:type="dxa"/>
            <w:shd w:val="clear" w:color="auto" w:fill="FFFFFF" w:themeFill="background1"/>
            <w:noWrap/>
            <w:hideMark/>
          </w:tcPr>
          <w:p w:rsidR="00AC2175" w:rsidRPr="00574613" w:rsidRDefault="00AC2175" w:rsidP="005746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C134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AC2175" w:rsidRPr="00574613" w:rsidRDefault="00AC2175" w:rsidP="005746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2N1M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54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030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1521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57AE2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/</w:t>
            </w:r>
            <w:r w:rsidR="00AC2175"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AC2175" w:rsidRPr="00574613" w:rsidRDefault="00C441A5" w:rsidP="0025223F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8</w:t>
            </w:r>
          </w:p>
        </w:tc>
      </w:tr>
      <w:tr w:rsidR="00E17E20" w:rsidRPr="007B2F5C" w:rsidTr="007B2F5C">
        <w:trPr>
          <w:cnfStyle w:val="000000100000"/>
          <w:trHeight w:val="300"/>
        </w:trPr>
        <w:tc>
          <w:tcPr>
            <w:cnfStyle w:val="001000000000"/>
            <w:tcW w:w="1101" w:type="dxa"/>
            <w:shd w:val="clear" w:color="auto" w:fill="FFFFFF" w:themeFill="background1"/>
            <w:noWrap/>
            <w:hideMark/>
          </w:tcPr>
          <w:p w:rsidR="00AC2175" w:rsidRPr="00574613" w:rsidRDefault="00AC2175" w:rsidP="005746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C137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AC2175" w:rsidRPr="00574613" w:rsidRDefault="00AC2175" w:rsidP="005746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1cN1M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54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030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1521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D33CB5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57AE2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/</w:t>
            </w:r>
            <w:r w:rsidR="00AC2175"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AC2175" w:rsidRPr="00574613" w:rsidRDefault="00A079D2" w:rsidP="0025223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AC2175" w:rsidRPr="00574613" w:rsidRDefault="00C441A5" w:rsidP="0025223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  <w:noWrap/>
            <w:hideMark/>
          </w:tcPr>
          <w:p w:rsidR="00AC2175" w:rsidRPr="007B2F5C" w:rsidRDefault="00AC2175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2F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  <w:r w:rsidR="007B2F5C" w:rsidRPr="007B2F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7B2F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</w:t>
            </w:r>
          </w:p>
        </w:tc>
      </w:tr>
      <w:tr w:rsidR="00E17E20" w:rsidRPr="007B2F5C" w:rsidTr="007B2F5C">
        <w:trPr>
          <w:trHeight w:val="300"/>
        </w:trPr>
        <w:tc>
          <w:tcPr>
            <w:cnfStyle w:val="001000000000"/>
            <w:tcW w:w="1101" w:type="dxa"/>
            <w:shd w:val="clear" w:color="auto" w:fill="FFFFFF" w:themeFill="background1"/>
            <w:noWrap/>
            <w:hideMark/>
          </w:tcPr>
          <w:p w:rsidR="00AC2175" w:rsidRPr="007B2F5C" w:rsidRDefault="00AC2175" w:rsidP="005746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7B2F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IC141</w:t>
            </w:r>
            <w:proofErr w:type="spellEnd"/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AC2175" w:rsidRPr="007B2F5C" w:rsidRDefault="00AC2175" w:rsidP="005746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2F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b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7B2F5C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2F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T2pN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7B2F5C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2F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954" w:type="dxa"/>
            <w:shd w:val="clear" w:color="auto" w:fill="FFFFFF" w:themeFill="background1"/>
            <w:noWrap/>
            <w:hideMark/>
          </w:tcPr>
          <w:p w:rsidR="00AC2175" w:rsidRPr="007B2F5C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2F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AC2175" w:rsidRPr="007B2F5C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2F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7B2F5C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2F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1030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7B2F5C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2F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os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AC2175" w:rsidRPr="007B2F5C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7B2F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eg</w:t>
            </w:r>
            <w:proofErr w:type="spellEnd"/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7B2F5C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7B2F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eg</w:t>
            </w:r>
            <w:proofErr w:type="spellEnd"/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7B2F5C" w:rsidRDefault="00AC2175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7B2F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eg</w:t>
            </w:r>
            <w:proofErr w:type="spellEnd"/>
          </w:p>
        </w:tc>
        <w:tc>
          <w:tcPr>
            <w:tcW w:w="1521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7B2F5C" w:rsidRDefault="00D33CB5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2F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7B2F5C" w:rsidRDefault="00A57AE2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6/</w:t>
            </w:r>
            <w:r w:rsidR="00AC2175" w:rsidRPr="007B2F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AC2175" w:rsidRPr="007B2F5C" w:rsidRDefault="00AC2175" w:rsidP="0025223F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2F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o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AC2175" w:rsidRPr="007B2F5C" w:rsidRDefault="00C441A5" w:rsidP="0025223F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2F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  <w:noWrap/>
            <w:hideMark/>
          </w:tcPr>
          <w:p w:rsidR="00AC2175" w:rsidRPr="007B2F5C" w:rsidRDefault="00AC2175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2F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</w:t>
            </w:r>
            <w:r w:rsidR="00A57A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0</w:t>
            </w:r>
          </w:p>
        </w:tc>
      </w:tr>
      <w:tr w:rsidR="00E17E20" w:rsidRPr="007B2F5C" w:rsidTr="007B2F5C">
        <w:trPr>
          <w:cnfStyle w:val="000000100000"/>
          <w:trHeight w:val="300"/>
        </w:trPr>
        <w:tc>
          <w:tcPr>
            <w:cnfStyle w:val="001000000000"/>
            <w:tcW w:w="1101" w:type="dxa"/>
            <w:shd w:val="clear" w:color="auto" w:fill="FFFFFF" w:themeFill="background1"/>
            <w:noWrap/>
            <w:hideMark/>
          </w:tcPr>
          <w:p w:rsidR="00AC2175" w:rsidRPr="007B2F5C" w:rsidRDefault="00AC2175" w:rsidP="005746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7B2F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IC143</w:t>
            </w:r>
            <w:proofErr w:type="spellEnd"/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AC2175" w:rsidRPr="007B2F5C" w:rsidRDefault="00AC2175" w:rsidP="005746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2F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7B2F5C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2F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T1cN0M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7B2F5C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2F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954" w:type="dxa"/>
            <w:shd w:val="clear" w:color="auto" w:fill="FFFFFF" w:themeFill="background1"/>
            <w:noWrap/>
            <w:hideMark/>
          </w:tcPr>
          <w:p w:rsidR="00AC2175" w:rsidRPr="007B2F5C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2F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AC2175" w:rsidRPr="007B2F5C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2F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7B2F5C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2F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1030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7B2F5C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7B2F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eg</w:t>
            </w:r>
            <w:proofErr w:type="spellEnd"/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AC2175" w:rsidRPr="007B2F5C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7B2F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eg</w:t>
            </w:r>
            <w:proofErr w:type="spellEnd"/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7B2F5C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7B2F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eg</w:t>
            </w:r>
            <w:proofErr w:type="spellEnd"/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7B2F5C" w:rsidRDefault="00AC2175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2F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+</w:t>
            </w:r>
          </w:p>
        </w:tc>
        <w:tc>
          <w:tcPr>
            <w:tcW w:w="1521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7B2F5C" w:rsidRDefault="00AC2175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2F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ER2/chr17=3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7B2F5C" w:rsidRDefault="00AC2175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2F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7/0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AC2175" w:rsidRPr="007B2F5C" w:rsidRDefault="00A079D2" w:rsidP="0025223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2F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AC2175" w:rsidRPr="007B2F5C" w:rsidRDefault="00C441A5" w:rsidP="0025223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2F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  <w:noWrap/>
            <w:hideMark/>
          </w:tcPr>
          <w:p w:rsidR="00AC2175" w:rsidRPr="007B2F5C" w:rsidRDefault="00AC2175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2F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  <w:r w:rsidR="007B2F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7B2F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</w:t>
            </w:r>
          </w:p>
        </w:tc>
      </w:tr>
      <w:tr w:rsidR="00E17E20" w:rsidRPr="00574613" w:rsidTr="007B2F5C">
        <w:trPr>
          <w:trHeight w:val="300"/>
        </w:trPr>
        <w:tc>
          <w:tcPr>
            <w:cnfStyle w:val="001000000000"/>
            <w:tcW w:w="1101" w:type="dxa"/>
            <w:shd w:val="clear" w:color="auto" w:fill="FFFFFF" w:themeFill="background1"/>
            <w:noWrap/>
            <w:hideMark/>
          </w:tcPr>
          <w:p w:rsidR="00AC2175" w:rsidRPr="00574613" w:rsidRDefault="00AC2175" w:rsidP="005746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C144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AC2175" w:rsidRPr="00574613" w:rsidRDefault="00AC2175" w:rsidP="005746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b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2N3M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54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030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1521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D33CB5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/34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AC2175" w:rsidRPr="00574613" w:rsidRDefault="00C441A5" w:rsidP="0025223F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7B2F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 w:rsidR="00E17E20" w:rsidRPr="00574613" w:rsidTr="007B2F5C">
        <w:trPr>
          <w:cnfStyle w:val="000000100000"/>
          <w:trHeight w:val="300"/>
        </w:trPr>
        <w:tc>
          <w:tcPr>
            <w:cnfStyle w:val="001000000000"/>
            <w:tcW w:w="1101" w:type="dxa"/>
            <w:shd w:val="clear" w:color="auto" w:fill="FFFFFF" w:themeFill="background1"/>
            <w:noWrap/>
            <w:hideMark/>
          </w:tcPr>
          <w:p w:rsidR="00AC2175" w:rsidRPr="00574613" w:rsidRDefault="00AC2175" w:rsidP="005746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C145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AC2175" w:rsidRPr="00574613" w:rsidRDefault="00AC2175" w:rsidP="005746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2N0M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54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030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+</w:t>
            </w:r>
          </w:p>
        </w:tc>
        <w:tc>
          <w:tcPr>
            <w:tcW w:w="1521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ER2/chr17=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/0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AC2175" w:rsidRPr="00574613" w:rsidRDefault="00A079D2" w:rsidP="0025223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AC2175" w:rsidRPr="00574613" w:rsidRDefault="00C441A5" w:rsidP="0025223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7B2F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</w:tr>
      <w:tr w:rsidR="00E17E20" w:rsidRPr="00574613" w:rsidTr="007B2F5C">
        <w:trPr>
          <w:trHeight w:val="300"/>
        </w:trPr>
        <w:tc>
          <w:tcPr>
            <w:cnfStyle w:val="001000000000"/>
            <w:tcW w:w="1101" w:type="dxa"/>
            <w:shd w:val="clear" w:color="auto" w:fill="FFFFFF" w:themeFill="background1"/>
            <w:noWrap/>
            <w:hideMark/>
          </w:tcPr>
          <w:p w:rsidR="00AC2175" w:rsidRPr="00574613" w:rsidRDefault="00AC2175" w:rsidP="005746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C147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AC2175" w:rsidRPr="00574613" w:rsidRDefault="00AC2175" w:rsidP="005746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a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2N2M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54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030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+</w:t>
            </w:r>
          </w:p>
        </w:tc>
        <w:tc>
          <w:tcPr>
            <w:tcW w:w="1521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D33CB5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57AE2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/</w:t>
            </w:r>
            <w:r w:rsidR="00AC2175"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AC2175" w:rsidRPr="00574613" w:rsidRDefault="00A079D2" w:rsidP="0025223F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AC2175" w:rsidRPr="00574613" w:rsidRDefault="00C441A5" w:rsidP="0025223F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7B2F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</w:tr>
      <w:tr w:rsidR="00E17E20" w:rsidRPr="00574613" w:rsidTr="007B2F5C">
        <w:trPr>
          <w:cnfStyle w:val="000000100000"/>
          <w:trHeight w:val="300"/>
        </w:trPr>
        <w:tc>
          <w:tcPr>
            <w:cnfStyle w:val="001000000000"/>
            <w:tcW w:w="1101" w:type="dxa"/>
            <w:shd w:val="clear" w:color="auto" w:fill="FFFFFF" w:themeFill="background1"/>
            <w:noWrap/>
            <w:hideMark/>
          </w:tcPr>
          <w:p w:rsidR="00AC2175" w:rsidRPr="00574613" w:rsidRDefault="00AC2175" w:rsidP="005746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C148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AC2175" w:rsidRPr="00574613" w:rsidRDefault="00AC2175" w:rsidP="005746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1cN0M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54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030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+</w:t>
            </w:r>
          </w:p>
        </w:tc>
        <w:tc>
          <w:tcPr>
            <w:tcW w:w="1521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D33CB5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8F2C49" w:rsidP="008F2C4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/0</w:t>
            </w:r>
            <w:r w:rsidRPr="008F2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#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AC2175" w:rsidRPr="00574613" w:rsidRDefault="00A079D2" w:rsidP="0025223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AC2175" w:rsidRPr="00574613" w:rsidRDefault="00C441A5" w:rsidP="0025223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7B2F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 w:rsidR="00E17E20" w:rsidRPr="00574613" w:rsidTr="007B2F5C">
        <w:trPr>
          <w:trHeight w:val="300"/>
        </w:trPr>
        <w:tc>
          <w:tcPr>
            <w:cnfStyle w:val="001000000000"/>
            <w:tcW w:w="1101" w:type="dxa"/>
            <w:shd w:val="clear" w:color="auto" w:fill="FFFFFF" w:themeFill="background1"/>
            <w:noWrap/>
            <w:hideMark/>
          </w:tcPr>
          <w:p w:rsidR="00AC2175" w:rsidRPr="00574613" w:rsidRDefault="00AC2175" w:rsidP="005746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C149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AC2175" w:rsidRPr="00574613" w:rsidRDefault="00AC2175" w:rsidP="005746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1cN2M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54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030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+</w:t>
            </w:r>
          </w:p>
        </w:tc>
        <w:tc>
          <w:tcPr>
            <w:tcW w:w="1521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D33CB5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57AE2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/</w:t>
            </w:r>
            <w:r w:rsidR="00AC2175"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AC2175" w:rsidRPr="00574613" w:rsidRDefault="00A079D2" w:rsidP="0025223F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AC2175" w:rsidRPr="00574613" w:rsidRDefault="00C441A5" w:rsidP="0025223F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7B2F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E17E20" w:rsidRPr="00574613" w:rsidTr="007B2F5C">
        <w:trPr>
          <w:cnfStyle w:val="000000100000"/>
          <w:trHeight w:val="300"/>
        </w:trPr>
        <w:tc>
          <w:tcPr>
            <w:cnfStyle w:val="001000000000"/>
            <w:tcW w:w="1101" w:type="dxa"/>
            <w:shd w:val="clear" w:color="auto" w:fill="FFFFFF" w:themeFill="background1"/>
            <w:noWrap/>
            <w:hideMark/>
          </w:tcPr>
          <w:p w:rsidR="00AC2175" w:rsidRPr="00574613" w:rsidRDefault="00AC2175" w:rsidP="005746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C152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AC2175" w:rsidRPr="00574613" w:rsidRDefault="00AC2175" w:rsidP="005746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T4bpN2M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54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030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+</w:t>
            </w:r>
          </w:p>
        </w:tc>
        <w:tc>
          <w:tcPr>
            <w:tcW w:w="1521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D33CB5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57AE2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/</w:t>
            </w:r>
            <w:r w:rsidR="00AC2175"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AC2175" w:rsidRPr="00574613" w:rsidRDefault="00A079D2" w:rsidP="0025223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  <w:tc>
          <w:tcPr>
            <w:tcW w:w="1172" w:type="dxa"/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57A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0</w:t>
            </w:r>
          </w:p>
        </w:tc>
      </w:tr>
      <w:tr w:rsidR="00E17E20" w:rsidRPr="00574613" w:rsidTr="007B2F5C">
        <w:trPr>
          <w:trHeight w:val="300"/>
        </w:trPr>
        <w:tc>
          <w:tcPr>
            <w:cnfStyle w:val="001000000000"/>
            <w:tcW w:w="1101" w:type="dxa"/>
            <w:shd w:val="clear" w:color="auto" w:fill="FFFFFF" w:themeFill="background1"/>
            <w:noWrap/>
            <w:hideMark/>
          </w:tcPr>
          <w:p w:rsidR="00AC2175" w:rsidRPr="00574613" w:rsidRDefault="00AC2175" w:rsidP="005746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C189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AC2175" w:rsidRPr="00574613" w:rsidRDefault="00AC2175" w:rsidP="005746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a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2N2M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54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030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1521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D33CB5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/4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AC2175" w:rsidRPr="00574613" w:rsidRDefault="00C441A5" w:rsidP="0025223F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7B2F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E17E20" w:rsidRPr="00574613" w:rsidTr="007B2F5C">
        <w:trPr>
          <w:cnfStyle w:val="000000100000"/>
          <w:trHeight w:val="300"/>
        </w:trPr>
        <w:tc>
          <w:tcPr>
            <w:cnfStyle w:val="001000000000"/>
            <w:tcW w:w="1101" w:type="dxa"/>
            <w:shd w:val="clear" w:color="auto" w:fill="FFFFFF" w:themeFill="background1"/>
            <w:noWrap/>
            <w:hideMark/>
          </w:tcPr>
          <w:p w:rsidR="00AC2175" w:rsidRPr="00574613" w:rsidRDefault="00AC2175" w:rsidP="005746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C195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AC2175" w:rsidRPr="00574613" w:rsidRDefault="00AC2175" w:rsidP="005746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1bN0M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54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30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+</w:t>
            </w:r>
          </w:p>
        </w:tc>
        <w:tc>
          <w:tcPr>
            <w:tcW w:w="1521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D33CB5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/0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AC2175" w:rsidRPr="00574613" w:rsidRDefault="00A079D2" w:rsidP="0025223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AC2175" w:rsidRPr="00574613" w:rsidRDefault="00C441A5" w:rsidP="0025223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57A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0</w:t>
            </w:r>
          </w:p>
        </w:tc>
      </w:tr>
      <w:tr w:rsidR="00E17E20" w:rsidRPr="00574613" w:rsidTr="007B2F5C">
        <w:trPr>
          <w:trHeight w:val="300"/>
        </w:trPr>
        <w:tc>
          <w:tcPr>
            <w:cnfStyle w:val="001000000000"/>
            <w:tcW w:w="1101" w:type="dxa"/>
            <w:shd w:val="clear" w:color="auto" w:fill="FFFFFF" w:themeFill="background1"/>
            <w:noWrap/>
            <w:hideMark/>
          </w:tcPr>
          <w:p w:rsidR="00AC2175" w:rsidRPr="00574613" w:rsidRDefault="00AC2175" w:rsidP="005746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C20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AC2175" w:rsidRPr="00574613" w:rsidRDefault="00AC2175" w:rsidP="005746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b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4bN2M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54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030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+</w:t>
            </w:r>
          </w:p>
        </w:tc>
        <w:tc>
          <w:tcPr>
            <w:tcW w:w="1521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D33CB5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/8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AC2175" w:rsidRPr="00574613" w:rsidRDefault="00A079D2" w:rsidP="0025223F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AC2175" w:rsidRPr="00574613" w:rsidRDefault="00C441A5" w:rsidP="0025223F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57A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0</w:t>
            </w:r>
          </w:p>
        </w:tc>
      </w:tr>
      <w:tr w:rsidR="00E17E20" w:rsidRPr="00574613" w:rsidTr="007B2F5C">
        <w:trPr>
          <w:cnfStyle w:val="000000100000"/>
          <w:trHeight w:val="300"/>
        </w:trPr>
        <w:tc>
          <w:tcPr>
            <w:cnfStyle w:val="001000000000"/>
            <w:tcW w:w="1101" w:type="dxa"/>
            <w:shd w:val="clear" w:color="auto" w:fill="FFFFFF" w:themeFill="background1"/>
            <w:noWrap/>
            <w:hideMark/>
          </w:tcPr>
          <w:p w:rsidR="00AC2175" w:rsidRPr="00574613" w:rsidRDefault="00AC2175" w:rsidP="005746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C208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AC2175" w:rsidRPr="00574613" w:rsidRDefault="00AC2175" w:rsidP="005746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4N1M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54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030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+</w:t>
            </w:r>
          </w:p>
        </w:tc>
        <w:tc>
          <w:tcPr>
            <w:tcW w:w="1521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D33CB5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57AE2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/</w:t>
            </w:r>
            <w:r w:rsidR="00AC2175"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AC2175" w:rsidRPr="00574613" w:rsidRDefault="00A079D2" w:rsidP="0025223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AC2175" w:rsidRPr="00574613" w:rsidRDefault="00C441A5" w:rsidP="0025223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7B2F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 w:rsidR="00E17E20" w:rsidRPr="00574613" w:rsidTr="007B2F5C">
        <w:trPr>
          <w:trHeight w:val="300"/>
        </w:trPr>
        <w:tc>
          <w:tcPr>
            <w:cnfStyle w:val="001000000000"/>
            <w:tcW w:w="1101" w:type="dxa"/>
            <w:shd w:val="clear" w:color="auto" w:fill="FFFFFF" w:themeFill="background1"/>
            <w:noWrap/>
            <w:hideMark/>
          </w:tcPr>
          <w:p w:rsidR="00AC2175" w:rsidRPr="00574613" w:rsidRDefault="00AC2175" w:rsidP="005746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C21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AC2175" w:rsidRPr="00574613" w:rsidRDefault="00AC2175" w:rsidP="005746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b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T1cN0M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54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030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1521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D33CB5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/0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AC2175" w:rsidRPr="00574613" w:rsidRDefault="00A079D2" w:rsidP="0025223F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AC2175" w:rsidRPr="00574613" w:rsidRDefault="00C441A5" w:rsidP="0025223F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7B2F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 w:rsidR="00E17E20" w:rsidRPr="00574613" w:rsidTr="007B2F5C">
        <w:trPr>
          <w:cnfStyle w:val="000000100000"/>
          <w:trHeight w:val="300"/>
        </w:trPr>
        <w:tc>
          <w:tcPr>
            <w:cnfStyle w:val="001000000000"/>
            <w:tcW w:w="1101" w:type="dxa"/>
            <w:shd w:val="clear" w:color="auto" w:fill="FFFFFF" w:themeFill="background1"/>
            <w:noWrap/>
            <w:hideMark/>
          </w:tcPr>
          <w:p w:rsidR="00AC2175" w:rsidRPr="00574613" w:rsidRDefault="00AC2175" w:rsidP="005746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C211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AC2175" w:rsidRPr="00574613" w:rsidRDefault="00AC2175" w:rsidP="005746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2N0M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54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030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+</w:t>
            </w:r>
          </w:p>
        </w:tc>
        <w:tc>
          <w:tcPr>
            <w:tcW w:w="1521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D33CB5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8F2C4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/0</w:t>
            </w:r>
            <w:r w:rsidR="008F2C49" w:rsidRPr="008F2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#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AC2175" w:rsidRPr="00574613" w:rsidRDefault="00A079D2" w:rsidP="0025223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AC2175" w:rsidRPr="00574613" w:rsidRDefault="00C441A5" w:rsidP="0025223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57A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0</w:t>
            </w:r>
          </w:p>
        </w:tc>
      </w:tr>
      <w:tr w:rsidR="00E17E20" w:rsidRPr="00574613" w:rsidTr="007B2F5C">
        <w:trPr>
          <w:trHeight w:val="300"/>
        </w:trPr>
        <w:tc>
          <w:tcPr>
            <w:cnfStyle w:val="001000000000"/>
            <w:tcW w:w="1101" w:type="dxa"/>
            <w:shd w:val="clear" w:color="auto" w:fill="FFFFFF" w:themeFill="background1"/>
            <w:noWrap/>
            <w:hideMark/>
          </w:tcPr>
          <w:p w:rsidR="00AC2175" w:rsidRPr="00574613" w:rsidRDefault="00AC2175" w:rsidP="005746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C218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AC2175" w:rsidRPr="00574613" w:rsidRDefault="00AC2175" w:rsidP="005746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a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2N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54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030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1521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D33CB5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/0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AC2175" w:rsidRPr="00574613" w:rsidRDefault="00A079D2" w:rsidP="0025223F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AC2175" w:rsidRPr="00574613" w:rsidRDefault="00C441A5" w:rsidP="0025223F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7B2F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 w:rsidR="00E17E20" w:rsidRPr="00574613" w:rsidTr="007B2F5C">
        <w:trPr>
          <w:cnfStyle w:val="000000100000"/>
          <w:trHeight w:val="300"/>
        </w:trPr>
        <w:tc>
          <w:tcPr>
            <w:cnfStyle w:val="001000000000"/>
            <w:tcW w:w="1101" w:type="dxa"/>
            <w:shd w:val="clear" w:color="auto" w:fill="FFFFFF" w:themeFill="background1"/>
            <w:noWrap/>
            <w:hideMark/>
          </w:tcPr>
          <w:p w:rsidR="00AC2175" w:rsidRPr="00574613" w:rsidRDefault="00AC2175" w:rsidP="005746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C22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AC2175" w:rsidRPr="00574613" w:rsidRDefault="00AC2175" w:rsidP="005746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1cN1M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54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30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+</w:t>
            </w:r>
          </w:p>
        </w:tc>
        <w:tc>
          <w:tcPr>
            <w:tcW w:w="1521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D33CB5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57AE2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/</w:t>
            </w:r>
            <w:r w:rsidR="00AC2175"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AC2175" w:rsidRPr="00574613" w:rsidRDefault="00C441A5" w:rsidP="0025223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7B2F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</w:tr>
      <w:tr w:rsidR="00E17E20" w:rsidRPr="00574613" w:rsidTr="007B2F5C">
        <w:trPr>
          <w:trHeight w:val="300"/>
        </w:trPr>
        <w:tc>
          <w:tcPr>
            <w:cnfStyle w:val="001000000000"/>
            <w:tcW w:w="1101" w:type="dxa"/>
            <w:shd w:val="clear" w:color="auto" w:fill="FFFFFF" w:themeFill="background1"/>
            <w:noWrap/>
            <w:hideMark/>
          </w:tcPr>
          <w:p w:rsidR="00AC2175" w:rsidRPr="00574613" w:rsidRDefault="00AC2175" w:rsidP="005746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C224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AC2175" w:rsidRPr="00574613" w:rsidRDefault="00AC2175" w:rsidP="005746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2N0M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54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030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1521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D33CB5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/0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  <w:tc>
          <w:tcPr>
            <w:tcW w:w="1172" w:type="dxa"/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57A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0</w:t>
            </w:r>
          </w:p>
        </w:tc>
      </w:tr>
      <w:tr w:rsidR="00E17E20" w:rsidRPr="00574613" w:rsidTr="007B2F5C">
        <w:trPr>
          <w:cnfStyle w:val="000000100000"/>
          <w:trHeight w:val="300"/>
        </w:trPr>
        <w:tc>
          <w:tcPr>
            <w:cnfStyle w:val="001000000000"/>
            <w:tcW w:w="1101" w:type="dxa"/>
            <w:shd w:val="clear" w:color="auto" w:fill="FFFFFF" w:themeFill="background1"/>
            <w:noWrap/>
            <w:hideMark/>
          </w:tcPr>
          <w:p w:rsidR="00AC2175" w:rsidRPr="00574613" w:rsidRDefault="00AC2175" w:rsidP="005746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C225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AC2175" w:rsidRPr="00574613" w:rsidRDefault="00AC2175" w:rsidP="005746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1cN0M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54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30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+</w:t>
            </w:r>
          </w:p>
        </w:tc>
        <w:tc>
          <w:tcPr>
            <w:tcW w:w="1521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D33CB5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/0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AC2175" w:rsidRPr="00574613" w:rsidRDefault="00A079D2" w:rsidP="0025223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  <w:tc>
          <w:tcPr>
            <w:tcW w:w="1172" w:type="dxa"/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57A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0</w:t>
            </w:r>
          </w:p>
        </w:tc>
      </w:tr>
      <w:tr w:rsidR="00E17E20" w:rsidRPr="00A57AE2" w:rsidTr="007B2F5C">
        <w:trPr>
          <w:trHeight w:val="300"/>
        </w:trPr>
        <w:tc>
          <w:tcPr>
            <w:cnfStyle w:val="001000000000"/>
            <w:tcW w:w="1101" w:type="dxa"/>
            <w:shd w:val="clear" w:color="auto" w:fill="FFFFFF" w:themeFill="background1"/>
            <w:noWrap/>
            <w:hideMark/>
          </w:tcPr>
          <w:p w:rsidR="00AC2175" w:rsidRPr="00574613" w:rsidRDefault="00AC2175" w:rsidP="005746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C228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AC2175" w:rsidRPr="00574613" w:rsidRDefault="00AC2175" w:rsidP="005746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a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2N2M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54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030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1521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7B2F5C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ISH neg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/9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  <w:tc>
          <w:tcPr>
            <w:tcW w:w="1172" w:type="dxa"/>
            <w:shd w:val="clear" w:color="auto" w:fill="FFFFFF" w:themeFill="background1"/>
            <w:noWrap/>
            <w:hideMark/>
          </w:tcPr>
          <w:p w:rsidR="00AC2175" w:rsidRPr="00A57AE2" w:rsidRDefault="00AC2175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57A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</w:t>
            </w:r>
            <w:r w:rsidR="007B2F5C" w:rsidRPr="00A57A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A57A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</w:t>
            </w:r>
          </w:p>
        </w:tc>
      </w:tr>
      <w:tr w:rsidR="00E17E20" w:rsidRPr="00A57AE2" w:rsidTr="007B2F5C">
        <w:trPr>
          <w:cnfStyle w:val="000000100000"/>
          <w:trHeight w:val="300"/>
        </w:trPr>
        <w:tc>
          <w:tcPr>
            <w:cnfStyle w:val="001000000000"/>
            <w:tcW w:w="1101" w:type="dxa"/>
            <w:shd w:val="clear" w:color="auto" w:fill="FFFFFF" w:themeFill="background1"/>
            <w:noWrap/>
            <w:hideMark/>
          </w:tcPr>
          <w:p w:rsidR="00AC2175" w:rsidRPr="00A57AE2" w:rsidRDefault="00AC2175" w:rsidP="005746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A57A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IC229</w:t>
            </w:r>
            <w:proofErr w:type="spellEnd"/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AC2175" w:rsidRPr="00A57AE2" w:rsidRDefault="00AC2175" w:rsidP="005746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57A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A57AE2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57A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1N1M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A57AE2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57A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954" w:type="dxa"/>
            <w:shd w:val="clear" w:color="auto" w:fill="FFFFFF" w:themeFill="background1"/>
            <w:noWrap/>
            <w:hideMark/>
          </w:tcPr>
          <w:p w:rsidR="00AC2175" w:rsidRPr="00A57AE2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57A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AC2175" w:rsidRPr="00A57AE2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57A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A57AE2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57A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1030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A57AE2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A57A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eg</w:t>
            </w:r>
            <w:proofErr w:type="spellEnd"/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AC2175" w:rsidRPr="00A57AE2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A57A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eg</w:t>
            </w:r>
            <w:proofErr w:type="spellEnd"/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A57AE2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A57A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eg</w:t>
            </w:r>
            <w:proofErr w:type="spellEnd"/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A57AE2" w:rsidRDefault="00AC2175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57A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+</w:t>
            </w:r>
          </w:p>
        </w:tc>
        <w:tc>
          <w:tcPr>
            <w:tcW w:w="1521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A57AE2" w:rsidRDefault="00AC2175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57A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ER2/cr17=2</w:t>
            </w:r>
            <w:r w:rsidR="007B2F5C" w:rsidRPr="00A57A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A57A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A57AE2" w:rsidRDefault="00A57AE2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57A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5/</w:t>
            </w:r>
            <w:r w:rsidR="00AC2175" w:rsidRPr="00A57A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AC2175" w:rsidRPr="00A57AE2" w:rsidRDefault="00A079D2" w:rsidP="0025223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57A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AC2175" w:rsidRPr="00A57AE2" w:rsidRDefault="00C441A5" w:rsidP="0025223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57A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  <w:noWrap/>
            <w:hideMark/>
          </w:tcPr>
          <w:p w:rsidR="00AC2175" w:rsidRPr="00A57AE2" w:rsidRDefault="00AC2175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57A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  <w:r w:rsidR="00A57A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0</w:t>
            </w:r>
          </w:p>
        </w:tc>
      </w:tr>
      <w:tr w:rsidR="00E17E20" w:rsidRPr="00A57AE2" w:rsidTr="00C32040">
        <w:trPr>
          <w:trHeight w:val="300"/>
        </w:trPr>
        <w:tc>
          <w:tcPr>
            <w:cnfStyle w:val="001000000000"/>
            <w:tcW w:w="1101" w:type="dxa"/>
            <w:shd w:val="clear" w:color="auto" w:fill="FFFFFF" w:themeFill="background1"/>
            <w:noWrap/>
            <w:hideMark/>
          </w:tcPr>
          <w:p w:rsidR="00AC2175" w:rsidRPr="00A57AE2" w:rsidRDefault="00AC2175" w:rsidP="005746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A57A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IC234</w:t>
            </w:r>
            <w:proofErr w:type="spellEnd"/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AC2175" w:rsidRPr="00A57AE2" w:rsidRDefault="00AC2175" w:rsidP="005746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57A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a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A57AE2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57A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2N0M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A57AE2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57A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954" w:type="dxa"/>
            <w:shd w:val="clear" w:color="auto" w:fill="FFFFFF" w:themeFill="background1"/>
            <w:noWrap/>
            <w:hideMark/>
          </w:tcPr>
          <w:p w:rsidR="00AC2175" w:rsidRPr="00A57AE2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57A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AC2175" w:rsidRPr="00A57AE2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57A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A57AE2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57A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1030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A57AE2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A57A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eg</w:t>
            </w:r>
            <w:proofErr w:type="spellEnd"/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AC2175" w:rsidRPr="00A57AE2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A57A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eg</w:t>
            </w:r>
            <w:proofErr w:type="spellEnd"/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A57AE2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A57A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eg</w:t>
            </w:r>
            <w:proofErr w:type="spellEnd"/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A57AE2" w:rsidRDefault="00AC2175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A57A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eg</w:t>
            </w:r>
            <w:proofErr w:type="spellEnd"/>
          </w:p>
        </w:tc>
        <w:tc>
          <w:tcPr>
            <w:tcW w:w="1521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A57AE2" w:rsidRDefault="00D33CB5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57A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A57AE2" w:rsidRDefault="00AC2175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57A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6/0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AC2175" w:rsidRPr="00A57AE2" w:rsidRDefault="00AC2175" w:rsidP="0025223F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57A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o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AC2175" w:rsidRPr="00A57AE2" w:rsidRDefault="00AC2175" w:rsidP="0025223F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57A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os</w:t>
            </w:r>
          </w:p>
        </w:tc>
        <w:tc>
          <w:tcPr>
            <w:tcW w:w="1172" w:type="dxa"/>
            <w:shd w:val="clear" w:color="auto" w:fill="FFFFFF" w:themeFill="background1"/>
            <w:noWrap/>
            <w:hideMark/>
          </w:tcPr>
          <w:p w:rsidR="00AC2175" w:rsidRPr="00A57AE2" w:rsidRDefault="00AC2175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57A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</w:t>
            </w:r>
            <w:r w:rsidR="007B2F5C" w:rsidRPr="00A57A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A57A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</w:t>
            </w:r>
          </w:p>
        </w:tc>
      </w:tr>
      <w:tr w:rsidR="00E17E20" w:rsidRPr="00574613" w:rsidTr="00C32040">
        <w:trPr>
          <w:cnfStyle w:val="000000100000"/>
          <w:trHeight w:val="300"/>
        </w:trPr>
        <w:tc>
          <w:tcPr>
            <w:cnfStyle w:val="001000000000"/>
            <w:tcW w:w="1101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5746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C235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5746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T2cpN2M0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03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+</w:t>
            </w:r>
          </w:p>
        </w:tc>
        <w:tc>
          <w:tcPr>
            <w:tcW w:w="152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</w:t>
            </w:r>
            <w:r w:rsidR="007B2F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R2</w:t>
            </w: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cr17 &gt;5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57AE2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/</w:t>
            </w:r>
            <w:r w:rsidR="00AC2175"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079D2" w:rsidP="0025223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C441A5" w:rsidP="0025223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57A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0</w:t>
            </w:r>
          </w:p>
        </w:tc>
      </w:tr>
      <w:tr w:rsidR="00E17E20" w:rsidRPr="00574613" w:rsidTr="00C32040">
        <w:trPr>
          <w:trHeight w:val="300"/>
        </w:trPr>
        <w:tc>
          <w:tcPr>
            <w:cnfStyle w:val="001000000000"/>
            <w:tcW w:w="1101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5746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MIC3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5746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a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2N0M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+</w:t>
            </w:r>
          </w:p>
        </w:tc>
        <w:tc>
          <w:tcPr>
            <w:tcW w:w="1521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FISH </w:t>
            </w:r>
            <w:r w:rsidR="007B2F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/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079D2" w:rsidP="0025223F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C441A5" w:rsidP="0025223F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7B2F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 w:rsidR="00E17E20" w:rsidRPr="00574613" w:rsidTr="00C32040">
        <w:trPr>
          <w:cnfStyle w:val="000000100000"/>
          <w:trHeight w:val="300"/>
        </w:trPr>
        <w:tc>
          <w:tcPr>
            <w:cnfStyle w:val="001000000000"/>
            <w:tcW w:w="1101" w:type="dxa"/>
            <w:shd w:val="clear" w:color="auto" w:fill="FFFFFF" w:themeFill="background1"/>
            <w:noWrap/>
            <w:hideMark/>
          </w:tcPr>
          <w:p w:rsidR="00AC2175" w:rsidRPr="00574613" w:rsidRDefault="00AC2175" w:rsidP="005746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C33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AC2175" w:rsidRPr="00574613" w:rsidRDefault="00AC2175" w:rsidP="005746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b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T4cN1M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54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30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1521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D33CB5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/1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AC2175" w:rsidRPr="00574613" w:rsidRDefault="00A079D2" w:rsidP="0025223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AC2175" w:rsidRPr="00574613" w:rsidRDefault="00C441A5" w:rsidP="0025223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7B2F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</w:tr>
      <w:tr w:rsidR="00E17E20" w:rsidRPr="00574613" w:rsidTr="00C32040">
        <w:trPr>
          <w:trHeight w:val="300"/>
        </w:trPr>
        <w:tc>
          <w:tcPr>
            <w:cnfStyle w:val="001000000000"/>
            <w:tcW w:w="1101" w:type="dxa"/>
            <w:shd w:val="clear" w:color="auto" w:fill="FFFFFF" w:themeFill="background1"/>
            <w:noWrap/>
            <w:hideMark/>
          </w:tcPr>
          <w:p w:rsidR="00AC2175" w:rsidRPr="00574613" w:rsidRDefault="00AC2175" w:rsidP="005746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C34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AC2175" w:rsidRPr="00574613" w:rsidRDefault="00AC2175" w:rsidP="005746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a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2N1M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54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30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1521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D33CB5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57AE2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/</w:t>
            </w:r>
            <w:r w:rsidR="00AC2175"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AC2175" w:rsidRPr="00574613" w:rsidRDefault="00A079D2" w:rsidP="0025223F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AC2175" w:rsidRPr="00574613" w:rsidRDefault="00C441A5" w:rsidP="0025223F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7B2F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E17E20" w:rsidRPr="00574613" w:rsidTr="00C32040">
        <w:trPr>
          <w:cnfStyle w:val="000000100000"/>
          <w:trHeight w:val="300"/>
        </w:trPr>
        <w:tc>
          <w:tcPr>
            <w:cnfStyle w:val="001000000000"/>
            <w:tcW w:w="1101" w:type="dxa"/>
            <w:shd w:val="clear" w:color="auto" w:fill="FFFFFF" w:themeFill="background1"/>
            <w:noWrap/>
            <w:hideMark/>
          </w:tcPr>
          <w:p w:rsidR="00AC2175" w:rsidRPr="00574613" w:rsidRDefault="00AC2175" w:rsidP="005746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C37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AC2175" w:rsidRPr="00574613" w:rsidRDefault="00AC2175" w:rsidP="005746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a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2N0M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54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30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1521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D33CB5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/0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AC2175" w:rsidRPr="00574613" w:rsidRDefault="00C441A5" w:rsidP="0025223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57A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0</w:t>
            </w:r>
          </w:p>
        </w:tc>
      </w:tr>
      <w:tr w:rsidR="00E17E20" w:rsidRPr="00574613" w:rsidTr="007B2F5C">
        <w:trPr>
          <w:trHeight w:val="300"/>
        </w:trPr>
        <w:tc>
          <w:tcPr>
            <w:cnfStyle w:val="001000000000"/>
            <w:tcW w:w="1101" w:type="dxa"/>
            <w:shd w:val="clear" w:color="auto" w:fill="FFFFFF" w:themeFill="background1"/>
            <w:noWrap/>
            <w:hideMark/>
          </w:tcPr>
          <w:p w:rsidR="00AC2175" w:rsidRPr="00574613" w:rsidRDefault="00AC2175" w:rsidP="005746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C38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AC2175" w:rsidRPr="00574613" w:rsidRDefault="00AC2175" w:rsidP="005746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a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2N2M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54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30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1521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D33CB5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57AE2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/</w:t>
            </w:r>
            <w:r w:rsidR="00AC2175"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AC2175" w:rsidRPr="00574613" w:rsidRDefault="00A079D2" w:rsidP="0025223F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AC2175" w:rsidRPr="00574613" w:rsidRDefault="00C441A5" w:rsidP="0025223F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7B2F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</w:tr>
      <w:tr w:rsidR="00E17E20" w:rsidRPr="00574613" w:rsidTr="007B2F5C">
        <w:trPr>
          <w:cnfStyle w:val="000000100000"/>
          <w:trHeight w:val="300"/>
        </w:trPr>
        <w:tc>
          <w:tcPr>
            <w:cnfStyle w:val="001000000000"/>
            <w:tcW w:w="1101" w:type="dxa"/>
            <w:shd w:val="clear" w:color="auto" w:fill="FFFFFF" w:themeFill="background1"/>
            <w:noWrap/>
            <w:hideMark/>
          </w:tcPr>
          <w:p w:rsidR="00AC2175" w:rsidRPr="00574613" w:rsidRDefault="00AC2175" w:rsidP="005746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C40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AC2175" w:rsidRPr="00574613" w:rsidRDefault="00AC2175" w:rsidP="005746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b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4bN1M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54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030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1521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D33CB5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57AE2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/</w:t>
            </w:r>
            <w:r w:rsidR="00AC2175"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AC2175" w:rsidRPr="00574613" w:rsidRDefault="00A079D2" w:rsidP="0025223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AC2175" w:rsidRPr="00574613" w:rsidRDefault="00C441A5" w:rsidP="0025223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57A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0</w:t>
            </w:r>
          </w:p>
        </w:tc>
      </w:tr>
      <w:tr w:rsidR="00E17E20" w:rsidRPr="00574613" w:rsidTr="007B2F5C">
        <w:trPr>
          <w:trHeight w:val="300"/>
        </w:trPr>
        <w:tc>
          <w:tcPr>
            <w:cnfStyle w:val="001000000000"/>
            <w:tcW w:w="1101" w:type="dxa"/>
            <w:shd w:val="clear" w:color="auto" w:fill="FFFFFF" w:themeFill="background1"/>
            <w:noWrap/>
            <w:hideMark/>
          </w:tcPr>
          <w:p w:rsidR="00AC2175" w:rsidRPr="00574613" w:rsidRDefault="00AC2175" w:rsidP="005746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C41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AC2175" w:rsidRPr="00574613" w:rsidRDefault="00AC2175" w:rsidP="005746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1cN1M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54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030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1521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D33CB5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57AE2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/</w:t>
            </w:r>
            <w:r w:rsidR="00AC2175"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AC2175" w:rsidRPr="00574613" w:rsidRDefault="00C441A5" w:rsidP="0025223F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7B2F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</w:tr>
      <w:tr w:rsidR="00E17E20" w:rsidRPr="00574613" w:rsidTr="007B2F5C">
        <w:trPr>
          <w:cnfStyle w:val="000000100000"/>
          <w:trHeight w:val="300"/>
        </w:trPr>
        <w:tc>
          <w:tcPr>
            <w:cnfStyle w:val="001000000000"/>
            <w:tcW w:w="1101" w:type="dxa"/>
            <w:shd w:val="clear" w:color="auto" w:fill="FFFFFF" w:themeFill="background1"/>
            <w:noWrap/>
            <w:hideMark/>
          </w:tcPr>
          <w:p w:rsidR="00AC2175" w:rsidRPr="00574613" w:rsidRDefault="00AC2175" w:rsidP="005746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C42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AC2175" w:rsidRPr="00574613" w:rsidRDefault="00AC2175" w:rsidP="005746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1cN0M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54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030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1521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D33CB5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/0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AC2175" w:rsidRPr="00574613" w:rsidRDefault="00A079D2" w:rsidP="0025223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AC2175" w:rsidRPr="00574613" w:rsidRDefault="00C441A5" w:rsidP="0025223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7B2F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 w:rsidR="00E17E20" w:rsidRPr="00574613" w:rsidTr="007B2F5C">
        <w:trPr>
          <w:trHeight w:val="300"/>
        </w:trPr>
        <w:tc>
          <w:tcPr>
            <w:cnfStyle w:val="001000000000"/>
            <w:tcW w:w="1101" w:type="dxa"/>
            <w:shd w:val="clear" w:color="auto" w:fill="FFFFFF" w:themeFill="background1"/>
            <w:noWrap/>
            <w:hideMark/>
          </w:tcPr>
          <w:p w:rsidR="00AC2175" w:rsidRPr="00574613" w:rsidRDefault="00AC2175" w:rsidP="005746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C43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AC2175" w:rsidRPr="00574613" w:rsidRDefault="00AC2175" w:rsidP="005746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b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4bN3M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54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030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1521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D33CB5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/17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AC2175" w:rsidRPr="00574613" w:rsidRDefault="00C441A5" w:rsidP="0025223F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57A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0</w:t>
            </w:r>
          </w:p>
        </w:tc>
      </w:tr>
      <w:tr w:rsidR="00E17E20" w:rsidRPr="00574613" w:rsidTr="007B2F5C">
        <w:trPr>
          <w:cnfStyle w:val="000000100000"/>
          <w:trHeight w:val="300"/>
        </w:trPr>
        <w:tc>
          <w:tcPr>
            <w:cnfStyle w:val="001000000000"/>
            <w:tcW w:w="1101" w:type="dxa"/>
            <w:shd w:val="clear" w:color="auto" w:fill="FFFFFF" w:themeFill="background1"/>
            <w:noWrap/>
            <w:hideMark/>
          </w:tcPr>
          <w:p w:rsidR="00AC2175" w:rsidRPr="00574613" w:rsidRDefault="00AC2175" w:rsidP="005746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C44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AC2175" w:rsidRPr="00574613" w:rsidRDefault="00AC2175" w:rsidP="005746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a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2N0M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54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030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1521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D33CB5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/0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AC2175" w:rsidRPr="00574613" w:rsidRDefault="00A079D2" w:rsidP="0025223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AC2175" w:rsidRPr="00574613" w:rsidRDefault="00C441A5" w:rsidP="0025223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B2F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 w:rsidR="00E17E20" w:rsidRPr="00574613" w:rsidTr="007B2F5C">
        <w:trPr>
          <w:trHeight w:val="300"/>
        </w:trPr>
        <w:tc>
          <w:tcPr>
            <w:cnfStyle w:val="001000000000"/>
            <w:tcW w:w="1101" w:type="dxa"/>
            <w:shd w:val="clear" w:color="auto" w:fill="FFFFFF" w:themeFill="background1"/>
            <w:noWrap/>
            <w:hideMark/>
          </w:tcPr>
          <w:p w:rsidR="00AC2175" w:rsidRPr="00574613" w:rsidRDefault="00AC2175" w:rsidP="005746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C46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AC2175" w:rsidRPr="00574613" w:rsidRDefault="00AC2175" w:rsidP="005746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c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T2pN3M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54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030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+</w:t>
            </w:r>
          </w:p>
        </w:tc>
        <w:tc>
          <w:tcPr>
            <w:tcW w:w="1521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D33CB5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/17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AC2175" w:rsidRPr="00574613" w:rsidRDefault="00A079D2" w:rsidP="0025223F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AC2175" w:rsidRPr="00574613" w:rsidRDefault="00C441A5" w:rsidP="0025223F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7B2F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</w:tr>
      <w:tr w:rsidR="00E17E20" w:rsidRPr="00574613" w:rsidTr="007B2F5C">
        <w:trPr>
          <w:cnfStyle w:val="000000100000"/>
          <w:trHeight w:val="300"/>
        </w:trPr>
        <w:tc>
          <w:tcPr>
            <w:cnfStyle w:val="001000000000"/>
            <w:tcW w:w="1101" w:type="dxa"/>
            <w:shd w:val="clear" w:color="auto" w:fill="FFFFFF" w:themeFill="background1"/>
            <w:noWrap/>
            <w:hideMark/>
          </w:tcPr>
          <w:p w:rsidR="00AC2175" w:rsidRPr="00574613" w:rsidRDefault="00AC2175" w:rsidP="005746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C47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AC2175" w:rsidRPr="00574613" w:rsidRDefault="00AC2175" w:rsidP="005746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b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4bN3M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54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030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+</w:t>
            </w:r>
          </w:p>
        </w:tc>
        <w:tc>
          <w:tcPr>
            <w:tcW w:w="1521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D33CB5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/21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AC2175" w:rsidRPr="00574613" w:rsidRDefault="00A079D2" w:rsidP="0025223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AC2175" w:rsidRPr="00574613" w:rsidRDefault="00C441A5" w:rsidP="0025223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  <w:r w:rsidR="00A57A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0</w:t>
            </w:r>
          </w:p>
        </w:tc>
      </w:tr>
      <w:tr w:rsidR="00E17E20" w:rsidRPr="00574613" w:rsidTr="007B2F5C">
        <w:trPr>
          <w:trHeight w:val="300"/>
        </w:trPr>
        <w:tc>
          <w:tcPr>
            <w:cnfStyle w:val="001000000000"/>
            <w:tcW w:w="1101" w:type="dxa"/>
            <w:shd w:val="clear" w:color="auto" w:fill="FFFFFF" w:themeFill="background1"/>
            <w:noWrap/>
            <w:hideMark/>
          </w:tcPr>
          <w:p w:rsidR="00AC2175" w:rsidRPr="00574613" w:rsidRDefault="00AC2175" w:rsidP="005746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C48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AC2175" w:rsidRPr="00574613" w:rsidRDefault="00AC2175" w:rsidP="005746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a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3N2M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54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30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+</w:t>
            </w:r>
          </w:p>
        </w:tc>
        <w:tc>
          <w:tcPr>
            <w:tcW w:w="1521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D33CB5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57AE2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/</w:t>
            </w:r>
            <w:r w:rsidR="00AC2175"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AC2175" w:rsidRPr="00574613" w:rsidRDefault="00A079D2" w:rsidP="0025223F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AC2175" w:rsidRPr="00574613" w:rsidRDefault="00C441A5" w:rsidP="0025223F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B2F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 w:rsidR="00E17E20" w:rsidRPr="00574613" w:rsidTr="007B2F5C">
        <w:trPr>
          <w:cnfStyle w:val="000000100000"/>
          <w:trHeight w:val="300"/>
        </w:trPr>
        <w:tc>
          <w:tcPr>
            <w:cnfStyle w:val="001000000000"/>
            <w:tcW w:w="1101" w:type="dxa"/>
            <w:shd w:val="clear" w:color="auto" w:fill="FFFFFF" w:themeFill="background1"/>
            <w:noWrap/>
            <w:hideMark/>
          </w:tcPr>
          <w:p w:rsidR="00AC2175" w:rsidRPr="00574613" w:rsidRDefault="00AC2175" w:rsidP="005746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C55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AC2175" w:rsidRPr="00574613" w:rsidRDefault="00AC2175" w:rsidP="005746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T1cpN0M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54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030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1521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D33CB5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/0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AC2175" w:rsidRPr="00574613" w:rsidRDefault="00A079D2" w:rsidP="0025223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AC2175" w:rsidRPr="00574613" w:rsidRDefault="00C441A5" w:rsidP="0025223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7B2F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</w:tr>
      <w:tr w:rsidR="00E17E20" w:rsidRPr="00574613" w:rsidTr="007B2F5C">
        <w:trPr>
          <w:trHeight w:val="300"/>
        </w:trPr>
        <w:tc>
          <w:tcPr>
            <w:cnfStyle w:val="001000000000"/>
            <w:tcW w:w="1101" w:type="dxa"/>
            <w:shd w:val="clear" w:color="auto" w:fill="FFFFFF" w:themeFill="background1"/>
            <w:noWrap/>
            <w:hideMark/>
          </w:tcPr>
          <w:p w:rsidR="00AC2175" w:rsidRPr="00574613" w:rsidRDefault="00AC2175" w:rsidP="005746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C57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AC2175" w:rsidRPr="00574613" w:rsidRDefault="00AC2175" w:rsidP="005746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1N1M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54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30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1521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D33CB5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57AE2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/</w:t>
            </w:r>
            <w:r w:rsidR="00AC2175"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AC2175" w:rsidRPr="00574613" w:rsidRDefault="00A079D2" w:rsidP="0025223F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AC2175" w:rsidRPr="00574613" w:rsidRDefault="00C441A5" w:rsidP="0025223F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7B2F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</w:tr>
      <w:tr w:rsidR="00E17E20" w:rsidRPr="00574613" w:rsidTr="007B2F5C">
        <w:trPr>
          <w:cnfStyle w:val="000000100000"/>
          <w:trHeight w:val="300"/>
        </w:trPr>
        <w:tc>
          <w:tcPr>
            <w:cnfStyle w:val="001000000000"/>
            <w:tcW w:w="1101" w:type="dxa"/>
            <w:shd w:val="clear" w:color="auto" w:fill="FFFFFF" w:themeFill="background1"/>
            <w:noWrap/>
            <w:hideMark/>
          </w:tcPr>
          <w:p w:rsidR="00AC2175" w:rsidRPr="00574613" w:rsidRDefault="00AC2175" w:rsidP="005746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C59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AC2175" w:rsidRPr="00574613" w:rsidRDefault="00AC2175" w:rsidP="005746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a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2N0M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54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30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1521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D33CB5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/0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AC2175" w:rsidRPr="00574613" w:rsidRDefault="00A079D2" w:rsidP="0025223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AC2175" w:rsidRPr="00574613" w:rsidRDefault="00C441A5" w:rsidP="0025223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57A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0</w:t>
            </w:r>
          </w:p>
        </w:tc>
      </w:tr>
      <w:tr w:rsidR="00E17E20" w:rsidRPr="00574613" w:rsidTr="007B2F5C">
        <w:trPr>
          <w:trHeight w:val="300"/>
        </w:trPr>
        <w:tc>
          <w:tcPr>
            <w:cnfStyle w:val="001000000000"/>
            <w:tcW w:w="1101" w:type="dxa"/>
            <w:shd w:val="clear" w:color="auto" w:fill="FFFFFF" w:themeFill="background1"/>
            <w:noWrap/>
            <w:hideMark/>
          </w:tcPr>
          <w:p w:rsidR="00AC2175" w:rsidRPr="00574613" w:rsidRDefault="00AC2175" w:rsidP="005746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C60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AC2175" w:rsidRPr="00574613" w:rsidRDefault="00AC2175" w:rsidP="005746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1CN0M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54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030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+</w:t>
            </w:r>
          </w:p>
        </w:tc>
        <w:tc>
          <w:tcPr>
            <w:tcW w:w="1521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D33CB5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/0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AC2175" w:rsidRPr="00574613" w:rsidRDefault="00A079D2" w:rsidP="0025223F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AC2175" w:rsidRPr="00574613" w:rsidRDefault="00C441A5" w:rsidP="0025223F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7B2F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</w:tr>
      <w:tr w:rsidR="00E17E20" w:rsidRPr="00574613" w:rsidTr="007B2F5C">
        <w:trPr>
          <w:cnfStyle w:val="000000100000"/>
          <w:trHeight w:val="300"/>
        </w:trPr>
        <w:tc>
          <w:tcPr>
            <w:cnfStyle w:val="001000000000"/>
            <w:tcW w:w="1101" w:type="dxa"/>
            <w:shd w:val="clear" w:color="auto" w:fill="FFFFFF" w:themeFill="background1"/>
            <w:noWrap/>
            <w:hideMark/>
          </w:tcPr>
          <w:p w:rsidR="00AC2175" w:rsidRPr="00574613" w:rsidRDefault="00AC2175" w:rsidP="005746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C61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AC2175" w:rsidRPr="00574613" w:rsidRDefault="00AC2175" w:rsidP="005746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b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4bN1M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54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30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+</w:t>
            </w:r>
          </w:p>
        </w:tc>
        <w:tc>
          <w:tcPr>
            <w:tcW w:w="1521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D33CB5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57AE2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/</w:t>
            </w:r>
            <w:r w:rsidR="00AC2175"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AC2175" w:rsidRPr="00574613" w:rsidRDefault="00A079D2" w:rsidP="0025223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AC2175" w:rsidRPr="00574613" w:rsidRDefault="00C441A5" w:rsidP="0025223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7B2F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 w:rsidR="00E17E20" w:rsidRPr="00574613" w:rsidTr="007B2F5C">
        <w:trPr>
          <w:trHeight w:val="300"/>
        </w:trPr>
        <w:tc>
          <w:tcPr>
            <w:cnfStyle w:val="001000000000"/>
            <w:tcW w:w="1101" w:type="dxa"/>
            <w:shd w:val="clear" w:color="auto" w:fill="FFFFFF" w:themeFill="background1"/>
            <w:noWrap/>
            <w:hideMark/>
          </w:tcPr>
          <w:p w:rsidR="00AC2175" w:rsidRPr="00574613" w:rsidRDefault="00AC2175" w:rsidP="005746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C63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AC2175" w:rsidRPr="00574613" w:rsidRDefault="00AC2175" w:rsidP="005746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b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4bN1M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54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30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1521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D33CB5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57AE2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/</w:t>
            </w:r>
            <w:r w:rsidR="00AC2175"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AC2175" w:rsidRPr="00574613" w:rsidRDefault="00A079D2" w:rsidP="0025223F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AC2175" w:rsidRPr="00574613" w:rsidRDefault="00C441A5" w:rsidP="0025223F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57A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0</w:t>
            </w:r>
          </w:p>
        </w:tc>
      </w:tr>
      <w:tr w:rsidR="00E17E20" w:rsidRPr="00574613" w:rsidTr="007B2F5C">
        <w:trPr>
          <w:cnfStyle w:val="000000100000"/>
          <w:trHeight w:val="300"/>
        </w:trPr>
        <w:tc>
          <w:tcPr>
            <w:cnfStyle w:val="001000000000"/>
            <w:tcW w:w="1101" w:type="dxa"/>
            <w:shd w:val="clear" w:color="auto" w:fill="FFFFFF" w:themeFill="background1"/>
            <w:noWrap/>
            <w:hideMark/>
          </w:tcPr>
          <w:p w:rsidR="00AC2175" w:rsidRPr="00574613" w:rsidRDefault="00AC2175" w:rsidP="005746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C64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AC2175" w:rsidRPr="00574613" w:rsidRDefault="00AC2175" w:rsidP="005746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2N0i+M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54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030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+</w:t>
            </w:r>
          </w:p>
        </w:tc>
        <w:tc>
          <w:tcPr>
            <w:tcW w:w="1521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D33CB5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/0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AC2175" w:rsidRPr="00574613" w:rsidRDefault="00A079D2" w:rsidP="0025223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AC2175" w:rsidRPr="00574613" w:rsidRDefault="00C441A5" w:rsidP="0025223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57A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0</w:t>
            </w:r>
          </w:p>
        </w:tc>
      </w:tr>
      <w:tr w:rsidR="00E17E20" w:rsidRPr="00574613" w:rsidTr="007B2F5C">
        <w:trPr>
          <w:trHeight w:val="300"/>
        </w:trPr>
        <w:tc>
          <w:tcPr>
            <w:cnfStyle w:val="001000000000"/>
            <w:tcW w:w="1101" w:type="dxa"/>
            <w:shd w:val="clear" w:color="auto" w:fill="FFFFFF" w:themeFill="background1"/>
            <w:noWrap/>
            <w:hideMark/>
          </w:tcPr>
          <w:p w:rsidR="00AC2175" w:rsidRPr="00574613" w:rsidRDefault="00AC2175" w:rsidP="005746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C66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AC2175" w:rsidRPr="00574613" w:rsidRDefault="00AC2175" w:rsidP="005746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1CN0M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54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30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+</w:t>
            </w:r>
          </w:p>
        </w:tc>
        <w:tc>
          <w:tcPr>
            <w:tcW w:w="1521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D33CB5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/0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AC2175" w:rsidRPr="00574613" w:rsidRDefault="00A079D2" w:rsidP="0025223F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AC2175" w:rsidRPr="00574613" w:rsidRDefault="00C441A5" w:rsidP="0025223F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57A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0</w:t>
            </w:r>
          </w:p>
        </w:tc>
      </w:tr>
      <w:tr w:rsidR="00E17E20" w:rsidRPr="00574613" w:rsidTr="007B2F5C">
        <w:trPr>
          <w:cnfStyle w:val="000000100000"/>
          <w:trHeight w:val="300"/>
        </w:trPr>
        <w:tc>
          <w:tcPr>
            <w:cnfStyle w:val="001000000000"/>
            <w:tcW w:w="1101" w:type="dxa"/>
            <w:shd w:val="clear" w:color="auto" w:fill="FFFFFF" w:themeFill="background1"/>
            <w:noWrap/>
            <w:hideMark/>
          </w:tcPr>
          <w:p w:rsidR="00AC2175" w:rsidRPr="00574613" w:rsidRDefault="00AC2175" w:rsidP="005746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C68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AC2175" w:rsidRPr="00574613" w:rsidRDefault="00AC2175" w:rsidP="005746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T3N1M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54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030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1521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D33CB5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57AE2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/</w:t>
            </w:r>
            <w:r w:rsidR="00AC2175"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AC2175" w:rsidRPr="00574613" w:rsidRDefault="00C441A5" w:rsidP="0025223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57A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0</w:t>
            </w:r>
          </w:p>
        </w:tc>
      </w:tr>
      <w:tr w:rsidR="00E17E20" w:rsidRPr="00574613" w:rsidTr="007B2F5C">
        <w:trPr>
          <w:trHeight w:val="300"/>
        </w:trPr>
        <w:tc>
          <w:tcPr>
            <w:cnfStyle w:val="001000000000"/>
            <w:tcW w:w="1101" w:type="dxa"/>
            <w:shd w:val="clear" w:color="auto" w:fill="FFFFFF" w:themeFill="background1"/>
            <w:noWrap/>
            <w:hideMark/>
          </w:tcPr>
          <w:p w:rsidR="00AC2175" w:rsidRPr="00574613" w:rsidRDefault="00AC2175" w:rsidP="005746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C81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AC2175" w:rsidRPr="00574613" w:rsidRDefault="00AC2175" w:rsidP="005746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1N2M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54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30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+</w:t>
            </w:r>
          </w:p>
        </w:tc>
        <w:tc>
          <w:tcPr>
            <w:tcW w:w="1521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D33CB5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57AE2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/</w:t>
            </w:r>
            <w:r w:rsidR="00AC2175"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AC2175" w:rsidRPr="00574613" w:rsidRDefault="00A079D2" w:rsidP="0025223F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AC2175" w:rsidRPr="00574613" w:rsidRDefault="00C441A5" w:rsidP="0025223F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7B2F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E17E20" w:rsidRPr="00574613" w:rsidTr="007B2F5C">
        <w:trPr>
          <w:cnfStyle w:val="000000100000"/>
          <w:trHeight w:val="300"/>
        </w:trPr>
        <w:tc>
          <w:tcPr>
            <w:cnfStyle w:val="001000000000"/>
            <w:tcW w:w="1101" w:type="dxa"/>
            <w:shd w:val="clear" w:color="auto" w:fill="FFFFFF" w:themeFill="background1"/>
            <w:noWrap/>
            <w:hideMark/>
          </w:tcPr>
          <w:p w:rsidR="00AC2175" w:rsidRPr="00574613" w:rsidRDefault="00AC2175" w:rsidP="005746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C82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AC2175" w:rsidRPr="00574613" w:rsidRDefault="00AC2175" w:rsidP="005746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b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4bN3M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54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030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+</w:t>
            </w:r>
          </w:p>
        </w:tc>
        <w:tc>
          <w:tcPr>
            <w:tcW w:w="1521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D33CB5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/22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AC2175" w:rsidRPr="00574613" w:rsidRDefault="00A079D2" w:rsidP="0025223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AC2175" w:rsidRPr="00574613" w:rsidRDefault="00C441A5" w:rsidP="0025223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57A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0</w:t>
            </w:r>
          </w:p>
        </w:tc>
      </w:tr>
      <w:tr w:rsidR="00E17E20" w:rsidRPr="00574613" w:rsidTr="0095726A">
        <w:trPr>
          <w:trHeight w:val="300"/>
        </w:trPr>
        <w:tc>
          <w:tcPr>
            <w:cnfStyle w:val="001000000000"/>
            <w:tcW w:w="1101" w:type="dxa"/>
            <w:shd w:val="clear" w:color="auto" w:fill="FFFFFF" w:themeFill="background1"/>
            <w:noWrap/>
            <w:hideMark/>
          </w:tcPr>
          <w:p w:rsidR="00AC2175" w:rsidRPr="00574613" w:rsidRDefault="00AC2175" w:rsidP="005746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C85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AC2175" w:rsidRPr="00574613" w:rsidRDefault="00AC2175" w:rsidP="005746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a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1cN2M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54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30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1521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D33CB5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57AE2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/</w:t>
            </w:r>
            <w:r w:rsidR="00AC2175"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AC2175" w:rsidRPr="00574613" w:rsidRDefault="00A079D2" w:rsidP="0025223F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AC2175" w:rsidRPr="00574613" w:rsidRDefault="00C441A5" w:rsidP="0025223F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57A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0</w:t>
            </w:r>
          </w:p>
        </w:tc>
      </w:tr>
      <w:tr w:rsidR="00E17E20" w:rsidRPr="00574613" w:rsidTr="0095726A">
        <w:trPr>
          <w:cnfStyle w:val="000000100000"/>
          <w:trHeight w:val="300"/>
        </w:trPr>
        <w:tc>
          <w:tcPr>
            <w:cnfStyle w:val="001000000000"/>
            <w:tcW w:w="1101" w:type="dxa"/>
            <w:shd w:val="clear" w:color="auto" w:fill="FFFFFF" w:themeFill="background1"/>
            <w:noWrap/>
            <w:hideMark/>
          </w:tcPr>
          <w:p w:rsidR="00AC2175" w:rsidRPr="00574613" w:rsidRDefault="00AC2175" w:rsidP="005746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C88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AC2175" w:rsidRPr="00574613" w:rsidRDefault="00AC2175" w:rsidP="005746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2N1M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54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030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+</w:t>
            </w:r>
          </w:p>
        </w:tc>
        <w:tc>
          <w:tcPr>
            <w:tcW w:w="1521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D33CB5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/2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AC2175" w:rsidRPr="00574613" w:rsidRDefault="00A079D2" w:rsidP="0025223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AC2175" w:rsidRPr="00574613" w:rsidRDefault="00C441A5" w:rsidP="0025223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7B2F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 w:rsidR="00E17E20" w:rsidRPr="00574613" w:rsidTr="0095726A">
        <w:trPr>
          <w:trHeight w:val="300"/>
        </w:trPr>
        <w:tc>
          <w:tcPr>
            <w:cnfStyle w:val="001000000000"/>
            <w:tcW w:w="1101" w:type="dxa"/>
            <w:shd w:val="clear" w:color="auto" w:fill="FFFFFF" w:themeFill="background1"/>
            <w:noWrap/>
            <w:hideMark/>
          </w:tcPr>
          <w:p w:rsidR="00AC2175" w:rsidRPr="00574613" w:rsidRDefault="00AC2175" w:rsidP="005746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C9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AC2175" w:rsidRPr="00574613" w:rsidRDefault="00AC2175" w:rsidP="005746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b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4N3M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54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30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+</w:t>
            </w:r>
          </w:p>
        </w:tc>
        <w:tc>
          <w:tcPr>
            <w:tcW w:w="1521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D33CB5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/20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AC2175" w:rsidRPr="00574613" w:rsidRDefault="00A079D2" w:rsidP="0025223F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AC2175" w:rsidRPr="00574613" w:rsidRDefault="00C441A5" w:rsidP="0025223F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57A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0</w:t>
            </w:r>
          </w:p>
        </w:tc>
      </w:tr>
      <w:tr w:rsidR="00E17E20" w:rsidRPr="00574613" w:rsidTr="007B2F5C">
        <w:trPr>
          <w:cnfStyle w:val="000000100000"/>
          <w:trHeight w:val="300"/>
        </w:trPr>
        <w:tc>
          <w:tcPr>
            <w:cnfStyle w:val="001000000000"/>
            <w:tcW w:w="1101" w:type="dxa"/>
            <w:shd w:val="clear" w:color="auto" w:fill="FFFFFF" w:themeFill="background1"/>
            <w:noWrap/>
            <w:hideMark/>
          </w:tcPr>
          <w:p w:rsidR="00AC2175" w:rsidRPr="00574613" w:rsidRDefault="00AC2175" w:rsidP="005746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C93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AC2175" w:rsidRPr="00574613" w:rsidRDefault="00AC2175" w:rsidP="005746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2N3M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54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030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+</w:t>
            </w:r>
          </w:p>
        </w:tc>
        <w:tc>
          <w:tcPr>
            <w:tcW w:w="1521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FISH </w:t>
            </w:r>
            <w:r w:rsidR="007B2F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g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/23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AC2175" w:rsidRPr="00574613" w:rsidRDefault="00A079D2" w:rsidP="0025223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AC2175" w:rsidRPr="00574613" w:rsidRDefault="00C441A5" w:rsidP="0025223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57A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0</w:t>
            </w:r>
          </w:p>
        </w:tc>
      </w:tr>
      <w:tr w:rsidR="00E17E20" w:rsidRPr="00574613" w:rsidTr="007B2F5C">
        <w:trPr>
          <w:trHeight w:val="300"/>
        </w:trPr>
        <w:tc>
          <w:tcPr>
            <w:cnfStyle w:val="001000000000"/>
            <w:tcW w:w="1101" w:type="dxa"/>
            <w:shd w:val="clear" w:color="auto" w:fill="FFFFFF" w:themeFill="background1"/>
            <w:noWrap/>
            <w:hideMark/>
          </w:tcPr>
          <w:p w:rsidR="00AC2175" w:rsidRPr="00574613" w:rsidRDefault="00AC2175" w:rsidP="005746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C96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AC2175" w:rsidRPr="00574613" w:rsidRDefault="00AC2175" w:rsidP="005746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T1cpN1M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54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30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1521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D33CB5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57AE2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/</w:t>
            </w:r>
            <w:r w:rsidR="00AC2175"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AC2175" w:rsidRPr="00574613" w:rsidRDefault="00A079D2" w:rsidP="0025223F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AC2175" w:rsidRPr="00574613" w:rsidRDefault="00C441A5" w:rsidP="0025223F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57A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0</w:t>
            </w:r>
          </w:p>
        </w:tc>
      </w:tr>
      <w:tr w:rsidR="00E17E20" w:rsidRPr="00574613" w:rsidTr="007B2F5C">
        <w:trPr>
          <w:cnfStyle w:val="000000100000"/>
          <w:trHeight w:val="300"/>
        </w:trPr>
        <w:tc>
          <w:tcPr>
            <w:cnfStyle w:val="001000000000"/>
            <w:tcW w:w="1101" w:type="dxa"/>
            <w:shd w:val="clear" w:color="auto" w:fill="FFFFFF" w:themeFill="background1"/>
            <w:noWrap/>
            <w:hideMark/>
          </w:tcPr>
          <w:p w:rsidR="00AC2175" w:rsidRPr="00574613" w:rsidRDefault="00AC2175" w:rsidP="005746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C99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AC2175" w:rsidRPr="00574613" w:rsidRDefault="00AC2175" w:rsidP="005746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3N1M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54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30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+</w:t>
            </w:r>
          </w:p>
        </w:tc>
        <w:tc>
          <w:tcPr>
            <w:tcW w:w="1521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D33CB5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57AE2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/</w:t>
            </w:r>
            <w:r w:rsidR="00AC2175"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AC2175" w:rsidRPr="00574613" w:rsidRDefault="00A079D2" w:rsidP="0025223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AC2175" w:rsidRPr="00574613" w:rsidRDefault="00C441A5" w:rsidP="0025223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57A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0</w:t>
            </w:r>
          </w:p>
        </w:tc>
      </w:tr>
      <w:tr w:rsidR="00E17E20" w:rsidRPr="00574613" w:rsidTr="007B2F5C">
        <w:trPr>
          <w:trHeight w:val="300"/>
        </w:trPr>
        <w:tc>
          <w:tcPr>
            <w:cnfStyle w:val="001000000000"/>
            <w:tcW w:w="1101" w:type="dxa"/>
            <w:tcBorders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5746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M29</w:t>
            </w:r>
          </w:p>
        </w:tc>
        <w:tc>
          <w:tcPr>
            <w:tcW w:w="708" w:type="dxa"/>
            <w:tcBorders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5746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276" w:type="dxa"/>
            <w:tcBorders>
              <w:bottom w:val="single" w:sz="8" w:space="0" w:color="000000" w:themeColor="text1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2N0M0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54" w:type="dxa"/>
            <w:tcBorders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93" w:type="dxa"/>
            <w:tcBorders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850" w:type="dxa"/>
            <w:tcBorders>
              <w:bottom w:val="single" w:sz="8" w:space="0" w:color="000000" w:themeColor="text1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030" w:type="dxa"/>
            <w:tcBorders>
              <w:left w:val="single" w:sz="4" w:space="0" w:color="auto"/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567" w:type="dxa"/>
            <w:tcBorders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567" w:type="dxa"/>
            <w:tcBorders>
              <w:bottom w:val="single" w:sz="8" w:space="0" w:color="000000" w:themeColor="text1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1521" w:type="dxa"/>
            <w:tcBorders>
              <w:bottom w:val="single" w:sz="8" w:space="0" w:color="000000" w:themeColor="text1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AC2175" w:rsidRPr="00574613" w:rsidRDefault="00D33CB5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AC2175" w:rsidRPr="00574613" w:rsidRDefault="007B2F5C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/0</w:t>
            </w:r>
          </w:p>
        </w:tc>
        <w:tc>
          <w:tcPr>
            <w:tcW w:w="567" w:type="dxa"/>
            <w:tcBorders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  <w:tc>
          <w:tcPr>
            <w:tcW w:w="709" w:type="dxa"/>
            <w:tcBorders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25223F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</w:t>
            </w:r>
          </w:p>
        </w:tc>
        <w:tc>
          <w:tcPr>
            <w:tcW w:w="1172" w:type="dxa"/>
            <w:tcBorders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AC2175" w:rsidRPr="00574613" w:rsidRDefault="00AC2175" w:rsidP="007B2F5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4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57A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0</w:t>
            </w:r>
          </w:p>
        </w:tc>
      </w:tr>
    </w:tbl>
    <w:p w:rsidR="00E17E20" w:rsidRDefault="007B2F5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518B4">
        <w:rPr>
          <w:rFonts w:ascii="Times New Roman" w:hAnsi="Times New Roman" w:cs="Times New Roman"/>
          <w:b/>
          <w:sz w:val="20"/>
          <w:szCs w:val="20"/>
          <w:lang w:val="en-US"/>
        </w:rPr>
        <w:t>Abbreviations</w:t>
      </w:r>
      <w:r w:rsidR="00367F5B" w:rsidRPr="00574613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proofErr w:type="spellStart"/>
      <w:r w:rsidR="00AF665F" w:rsidRPr="00AF665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="008F2C49">
        <w:rPr>
          <w:rFonts w:ascii="Times New Roman" w:hAnsi="Times New Roman" w:cs="Times New Roman"/>
          <w:sz w:val="20"/>
          <w:szCs w:val="20"/>
          <w:lang w:val="en-US"/>
        </w:rPr>
        <w:t>TNM</w:t>
      </w:r>
      <w:proofErr w:type="spellEnd"/>
      <w:r w:rsidR="008F2C49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385C0C" w:rsidRPr="00574613">
        <w:rPr>
          <w:rFonts w:ascii="Times New Roman" w:hAnsi="Times New Roman" w:cs="Times New Roman"/>
          <w:sz w:val="20"/>
          <w:szCs w:val="20"/>
          <w:lang w:val="en-US"/>
        </w:rPr>
        <w:t>Tumor siz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T), </w:t>
      </w:r>
      <w:r w:rsidR="00385C0C" w:rsidRPr="00574613">
        <w:rPr>
          <w:rFonts w:ascii="Times New Roman" w:hAnsi="Times New Roman" w:cs="Times New Roman"/>
          <w:sz w:val="20"/>
          <w:szCs w:val="20"/>
          <w:lang w:val="en-US"/>
        </w:rPr>
        <w:t>Lymph nod</w:t>
      </w:r>
      <w:r>
        <w:rPr>
          <w:rFonts w:ascii="Times New Roman" w:hAnsi="Times New Roman" w:cs="Times New Roman"/>
          <w:sz w:val="20"/>
          <w:szCs w:val="20"/>
          <w:lang w:val="en-US"/>
        </w:rPr>
        <w:t>e status</w:t>
      </w:r>
      <w:r w:rsidR="00385C0C" w:rsidRPr="0057461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(N), and </w:t>
      </w:r>
      <w:r w:rsidR="00385C0C" w:rsidRPr="00574613">
        <w:rPr>
          <w:rFonts w:ascii="Times New Roman" w:hAnsi="Times New Roman" w:cs="Times New Roman"/>
          <w:sz w:val="20"/>
          <w:szCs w:val="20"/>
          <w:lang w:val="en-US"/>
        </w:rPr>
        <w:t>Metastasis presenc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M)</w:t>
      </w:r>
      <w:r w:rsidR="00385C0C" w:rsidRPr="00574613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574613" w:rsidRPr="0057461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="00574613" w:rsidRPr="00574613">
        <w:rPr>
          <w:rFonts w:ascii="Times New Roman" w:hAnsi="Times New Roman" w:cs="Times New Roman"/>
          <w:sz w:val="20"/>
          <w:szCs w:val="20"/>
          <w:lang w:val="en-US"/>
        </w:rPr>
        <w:t>Scarff-Bloom Richardson graduate system modified by Elston and Ellis</w:t>
      </w:r>
      <w:r w:rsidR="00FD1712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proofErr w:type="spellStart"/>
      <w:r w:rsidR="00FD1712">
        <w:rPr>
          <w:rFonts w:ascii="Times New Roman" w:hAnsi="Times New Roman" w:cs="Times New Roman"/>
          <w:sz w:val="20"/>
          <w:szCs w:val="20"/>
          <w:lang w:val="en-US"/>
        </w:rPr>
        <w:t>histologic</w:t>
      </w:r>
      <w:proofErr w:type="spellEnd"/>
      <w:r w:rsidR="00FD1712">
        <w:rPr>
          <w:rFonts w:ascii="Times New Roman" w:hAnsi="Times New Roman" w:cs="Times New Roman"/>
          <w:sz w:val="20"/>
          <w:szCs w:val="20"/>
          <w:lang w:val="en-US"/>
        </w:rPr>
        <w:t xml:space="preserve"> grade)</w:t>
      </w:r>
      <w:r w:rsidR="00574613" w:rsidRPr="00574613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FD1712" w:rsidRPr="00FD171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="00FD1712">
        <w:rPr>
          <w:rFonts w:ascii="Times New Roman" w:hAnsi="Times New Roman" w:cs="Times New Roman"/>
          <w:sz w:val="20"/>
          <w:szCs w:val="20"/>
          <w:lang w:val="en-US"/>
        </w:rPr>
        <w:t xml:space="preserve">Lymphovascular invasion; </w:t>
      </w:r>
      <w:r w:rsidR="00FD171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="00574613" w:rsidRPr="00574613">
        <w:rPr>
          <w:rFonts w:ascii="Times New Roman" w:hAnsi="Times New Roman" w:cs="Times New Roman"/>
          <w:sz w:val="20"/>
          <w:szCs w:val="20"/>
          <w:lang w:val="en-US"/>
        </w:rPr>
        <w:t xml:space="preserve">Progesterone receptor; </w:t>
      </w:r>
      <w:r w:rsidR="00FD1712" w:rsidRPr="00FD171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5</w:t>
      </w:r>
      <w:r w:rsidR="00574613" w:rsidRPr="00574613">
        <w:rPr>
          <w:rFonts w:ascii="Times New Roman" w:hAnsi="Times New Roman" w:cs="Times New Roman"/>
          <w:sz w:val="20"/>
          <w:szCs w:val="20"/>
          <w:lang w:val="en-US"/>
        </w:rPr>
        <w:t xml:space="preserve">Estrogen receptor; </w:t>
      </w:r>
      <w:r w:rsidR="00FD171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6</w:t>
      </w:r>
      <w:r>
        <w:rPr>
          <w:rFonts w:ascii="Times New Roman" w:hAnsi="Times New Roman" w:cs="Times New Roman"/>
          <w:sz w:val="20"/>
          <w:szCs w:val="20"/>
          <w:lang w:val="en-US"/>
        </w:rPr>
        <w:t>I</w:t>
      </w:r>
      <w:r w:rsidR="00574613" w:rsidRPr="00574613">
        <w:rPr>
          <w:rFonts w:ascii="Times New Roman" w:hAnsi="Times New Roman" w:cs="Times New Roman"/>
          <w:sz w:val="20"/>
          <w:szCs w:val="20"/>
          <w:lang w:val="en-US"/>
        </w:rPr>
        <w:t>mmunohistochemistry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ssay</w:t>
      </w:r>
      <w:r w:rsidR="00311B28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FD171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7</w:t>
      </w:r>
      <w:r w:rsidR="00311B28">
        <w:rPr>
          <w:rFonts w:ascii="Times New Roman" w:hAnsi="Times New Roman" w:cs="Times New Roman"/>
          <w:sz w:val="20"/>
          <w:szCs w:val="20"/>
          <w:lang w:val="en-US"/>
        </w:rPr>
        <w:t xml:space="preserve">Fluorescence </w:t>
      </w:r>
      <w:r w:rsidR="00311B28" w:rsidRPr="00311B28">
        <w:rPr>
          <w:rFonts w:ascii="Times New Roman" w:hAnsi="Times New Roman" w:cs="Times New Roman"/>
          <w:i/>
          <w:sz w:val="20"/>
          <w:szCs w:val="20"/>
          <w:lang w:val="en-US"/>
        </w:rPr>
        <w:t>in situ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hybridization; *</w:t>
      </w:r>
      <w:r w:rsidR="00311B28">
        <w:rPr>
          <w:rFonts w:ascii="Times New Roman" w:hAnsi="Times New Roman" w:cs="Times New Roman"/>
          <w:sz w:val="20"/>
          <w:szCs w:val="20"/>
          <w:lang w:val="en-US"/>
        </w:rPr>
        <w:t>Lymph nod</w:t>
      </w:r>
      <w:r>
        <w:rPr>
          <w:rFonts w:ascii="Times New Roman" w:hAnsi="Times New Roman" w:cs="Times New Roman"/>
          <w:sz w:val="20"/>
          <w:szCs w:val="20"/>
          <w:lang w:val="en-US"/>
        </w:rPr>
        <w:t>e</w:t>
      </w:r>
      <w:r w:rsidR="00311B28">
        <w:rPr>
          <w:rFonts w:ascii="Times New Roman" w:hAnsi="Times New Roman" w:cs="Times New Roman"/>
          <w:sz w:val="20"/>
          <w:szCs w:val="20"/>
          <w:lang w:val="en-US"/>
        </w:rPr>
        <w:t xml:space="preserve"> status (</w:t>
      </w:r>
      <w:r>
        <w:rPr>
          <w:rFonts w:ascii="Times New Roman" w:hAnsi="Times New Roman" w:cs="Times New Roman"/>
          <w:sz w:val="20"/>
          <w:szCs w:val="20"/>
          <w:lang w:val="en-US"/>
        </w:rPr>
        <w:t>n</w:t>
      </w:r>
      <w:r w:rsidR="0095726A">
        <w:rPr>
          <w:rFonts w:ascii="Times New Roman" w:hAnsi="Times New Roman" w:cs="Times New Roman"/>
          <w:sz w:val="20"/>
          <w:szCs w:val="20"/>
          <w:lang w:val="en-US"/>
        </w:rPr>
        <w:t xml:space="preserve">umber of </w:t>
      </w:r>
      <w:r w:rsidR="00311B28">
        <w:rPr>
          <w:rFonts w:ascii="Times New Roman" w:hAnsi="Times New Roman" w:cs="Times New Roman"/>
          <w:sz w:val="20"/>
          <w:szCs w:val="20"/>
          <w:lang w:val="en-US"/>
        </w:rPr>
        <w:t>investigated</w:t>
      </w:r>
      <w:r w:rsidR="0095726A">
        <w:rPr>
          <w:rFonts w:ascii="Times New Roman" w:hAnsi="Times New Roman" w:cs="Times New Roman"/>
          <w:sz w:val="20"/>
          <w:szCs w:val="20"/>
          <w:lang w:val="en-US"/>
        </w:rPr>
        <w:t xml:space="preserve"> lymph nodes</w:t>
      </w:r>
      <w:r w:rsidR="00311B28">
        <w:rPr>
          <w:rFonts w:ascii="Times New Roman" w:hAnsi="Times New Roman" w:cs="Times New Roman"/>
          <w:sz w:val="20"/>
          <w:szCs w:val="20"/>
          <w:lang w:val="en-US"/>
        </w:rPr>
        <w:t>/</w:t>
      </w:r>
      <w:r>
        <w:rPr>
          <w:rFonts w:ascii="Times New Roman" w:hAnsi="Times New Roman" w:cs="Times New Roman"/>
          <w:sz w:val="20"/>
          <w:szCs w:val="20"/>
          <w:lang w:val="en-US"/>
        </w:rPr>
        <w:t>n</w:t>
      </w:r>
      <w:r w:rsidR="0095726A">
        <w:rPr>
          <w:rFonts w:ascii="Times New Roman" w:hAnsi="Times New Roman" w:cs="Times New Roman"/>
          <w:sz w:val="20"/>
          <w:szCs w:val="20"/>
          <w:lang w:val="en-US"/>
        </w:rPr>
        <w:t xml:space="preserve">umber of </w:t>
      </w:r>
      <w:r w:rsidR="00311B28">
        <w:rPr>
          <w:rFonts w:ascii="Times New Roman" w:hAnsi="Times New Roman" w:cs="Times New Roman"/>
          <w:sz w:val="20"/>
          <w:szCs w:val="20"/>
          <w:lang w:val="en-US"/>
        </w:rPr>
        <w:t>affected</w:t>
      </w:r>
      <w:r w:rsidR="0095726A">
        <w:rPr>
          <w:rFonts w:ascii="Times New Roman" w:hAnsi="Times New Roman" w:cs="Times New Roman"/>
          <w:sz w:val="20"/>
          <w:szCs w:val="20"/>
          <w:lang w:val="en-US"/>
        </w:rPr>
        <w:t xml:space="preserve"> lymph nodes</w:t>
      </w:r>
      <w:r w:rsidR="008F2C49">
        <w:rPr>
          <w:rFonts w:ascii="Times New Roman" w:hAnsi="Times New Roman" w:cs="Times New Roman"/>
          <w:sz w:val="20"/>
          <w:szCs w:val="20"/>
          <w:lang w:val="en-US"/>
        </w:rPr>
        <w:t xml:space="preserve">); </w:t>
      </w:r>
      <w:r w:rsidR="008F2C49" w:rsidRPr="008F2C4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#</w:t>
      </w:r>
      <w:r w:rsidR="008F2C49">
        <w:rPr>
          <w:rFonts w:ascii="Times New Roman" w:hAnsi="Times New Roman" w:cs="Times New Roman"/>
          <w:sz w:val="20"/>
          <w:szCs w:val="20"/>
          <w:lang w:val="en-US"/>
        </w:rPr>
        <w:t>sentinel lymph node.</w:t>
      </w:r>
    </w:p>
    <w:sectPr w:rsidR="00E17E20" w:rsidSect="00E17E20">
      <w:pgSz w:w="16838" w:h="11906" w:orient="landscape" w:code="9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7F7530"/>
    <w:rsid w:val="00007851"/>
    <w:rsid w:val="0005317B"/>
    <w:rsid w:val="000F421E"/>
    <w:rsid w:val="0015336E"/>
    <w:rsid w:val="0017681B"/>
    <w:rsid w:val="00250B89"/>
    <w:rsid w:val="0025223F"/>
    <w:rsid w:val="002B7F94"/>
    <w:rsid w:val="00311B28"/>
    <w:rsid w:val="00351AE8"/>
    <w:rsid w:val="00367F5B"/>
    <w:rsid w:val="00385C0C"/>
    <w:rsid w:val="003951A8"/>
    <w:rsid w:val="003D61DB"/>
    <w:rsid w:val="00410B1E"/>
    <w:rsid w:val="0043202A"/>
    <w:rsid w:val="004D4850"/>
    <w:rsid w:val="004F4E7D"/>
    <w:rsid w:val="0051226C"/>
    <w:rsid w:val="00540844"/>
    <w:rsid w:val="00570374"/>
    <w:rsid w:val="00574613"/>
    <w:rsid w:val="005C4EB2"/>
    <w:rsid w:val="0060613B"/>
    <w:rsid w:val="0065644F"/>
    <w:rsid w:val="007059D1"/>
    <w:rsid w:val="0075323B"/>
    <w:rsid w:val="00772A4A"/>
    <w:rsid w:val="007B2F5C"/>
    <w:rsid w:val="007F252C"/>
    <w:rsid w:val="007F51F2"/>
    <w:rsid w:val="007F7530"/>
    <w:rsid w:val="00814D76"/>
    <w:rsid w:val="0085176E"/>
    <w:rsid w:val="008A380A"/>
    <w:rsid w:val="008F2C49"/>
    <w:rsid w:val="009070B3"/>
    <w:rsid w:val="00945897"/>
    <w:rsid w:val="0095726A"/>
    <w:rsid w:val="00964F95"/>
    <w:rsid w:val="00992115"/>
    <w:rsid w:val="00A079D2"/>
    <w:rsid w:val="00A57AE2"/>
    <w:rsid w:val="00A85C40"/>
    <w:rsid w:val="00AC2175"/>
    <w:rsid w:val="00AE516F"/>
    <w:rsid w:val="00AF665F"/>
    <w:rsid w:val="00B518B4"/>
    <w:rsid w:val="00BB23F6"/>
    <w:rsid w:val="00C32040"/>
    <w:rsid w:val="00C441A5"/>
    <w:rsid w:val="00C85897"/>
    <w:rsid w:val="00C87452"/>
    <w:rsid w:val="00D15360"/>
    <w:rsid w:val="00D33CB5"/>
    <w:rsid w:val="00DD7B0E"/>
    <w:rsid w:val="00DE6AEB"/>
    <w:rsid w:val="00E17E20"/>
    <w:rsid w:val="00E348E2"/>
    <w:rsid w:val="00E70399"/>
    <w:rsid w:val="00E8196E"/>
    <w:rsid w:val="00EB5F7A"/>
    <w:rsid w:val="00F37F68"/>
    <w:rsid w:val="00FD17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0B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F753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061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61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61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61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613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61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613B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8F2C49"/>
    <w:pPr>
      <w:spacing w:after="0" w:line="240" w:lineRule="auto"/>
    </w:pPr>
  </w:style>
  <w:style w:type="numbering" w:customStyle="1" w:styleId="Semlista1">
    <w:name w:val="Sem lista1"/>
    <w:next w:val="NoList"/>
    <w:uiPriority w:val="99"/>
    <w:semiHidden/>
    <w:unhideWhenUsed/>
    <w:rsid w:val="000F421E"/>
  </w:style>
  <w:style w:type="table" w:customStyle="1" w:styleId="SombreamentoClaro1">
    <w:name w:val="Sombreamento Claro1"/>
    <w:basedOn w:val="TableNormal"/>
    <w:next w:val="LightShading"/>
    <w:uiPriority w:val="60"/>
    <w:rsid w:val="000F421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0F421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F421E"/>
    <w:rPr>
      <w:color w:val="800080"/>
      <w:u w:val="single"/>
    </w:rPr>
  </w:style>
  <w:style w:type="paragraph" w:customStyle="1" w:styleId="xl65">
    <w:name w:val="xl65"/>
    <w:basedOn w:val="Normal"/>
    <w:rsid w:val="000F421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6">
    <w:name w:val="xl66"/>
    <w:basedOn w:val="Normal"/>
    <w:rsid w:val="000F421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7">
    <w:name w:val="xl67"/>
    <w:basedOn w:val="Normal"/>
    <w:rsid w:val="000F421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FF"/>
      <w:sz w:val="24"/>
      <w:szCs w:val="24"/>
      <w:lang w:eastAsia="pt-BR"/>
    </w:rPr>
  </w:style>
  <w:style w:type="paragraph" w:customStyle="1" w:styleId="xl68">
    <w:name w:val="xl68"/>
    <w:basedOn w:val="Normal"/>
    <w:rsid w:val="000F42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9">
    <w:name w:val="xl69"/>
    <w:basedOn w:val="Normal"/>
    <w:rsid w:val="000F42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pt-BR"/>
    </w:rPr>
  </w:style>
  <w:style w:type="paragraph" w:customStyle="1" w:styleId="xl70">
    <w:name w:val="xl70"/>
    <w:basedOn w:val="Normal"/>
    <w:rsid w:val="000F421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3857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00</Words>
  <Characters>3422</Characters>
  <Application>Microsoft Office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0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fidalgo</dc:creator>
  <cp:lastModifiedBy>apcarpintero</cp:lastModifiedBy>
  <cp:revision>2</cp:revision>
  <dcterms:created xsi:type="dcterms:W3CDTF">2014-10-31T18:54:00Z</dcterms:created>
  <dcterms:modified xsi:type="dcterms:W3CDTF">2014-10-31T18:54:00Z</dcterms:modified>
</cp:coreProperties>
</file>